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8F58FD" w14:textId="54E498D8" w:rsidR="00630579" w:rsidRDefault="00630579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71ECA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1: Catalogue of drug resistance-associated mutations of the 202 </w:t>
      </w:r>
      <w:r w:rsidRPr="00471ECA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Mtb </w:t>
      </w:r>
      <w:r w:rsidRPr="00471ECA">
        <w:rPr>
          <w:rFonts w:ascii="Times New Roman" w:hAnsi="Times New Roman" w:cs="Times New Roman"/>
          <w:b/>
          <w:bCs/>
          <w:sz w:val="22"/>
          <w:szCs w:val="22"/>
        </w:rPr>
        <w:t>isolates</w:t>
      </w:r>
    </w:p>
    <w:tbl>
      <w:tblPr>
        <w:tblStyle w:val="TableGrid"/>
        <w:tblpPr w:leftFromText="180" w:rightFromText="180" w:vertAnchor="page" w:horzAnchor="margin" w:tblpY="4012"/>
        <w:tblW w:w="9639" w:type="dxa"/>
        <w:tblLayout w:type="fixed"/>
        <w:tblLook w:val="04A0" w:firstRow="1" w:lastRow="0" w:firstColumn="1" w:lastColumn="0" w:noHBand="0" w:noVBand="1"/>
      </w:tblPr>
      <w:tblGrid>
        <w:gridCol w:w="2835"/>
        <w:gridCol w:w="2694"/>
        <w:gridCol w:w="1417"/>
        <w:gridCol w:w="1134"/>
        <w:gridCol w:w="1559"/>
      </w:tblGrid>
      <w:tr w:rsidR="00630579" w:rsidRPr="00A27CBB" w14:paraId="11295A72" w14:textId="77777777" w:rsidTr="00670968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CBB42" w14:textId="77777777" w:rsidR="00630579" w:rsidRPr="00A27CBB" w:rsidRDefault="00630579" w:rsidP="006709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7CBB">
              <w:rPr>
                <w:rFonts w:ascii="Arial" w:hAnsi="Arial" w:cs="Arial"/>
                <w:b/>
                <w:bCs/>
                <w:sz w:val="22"/>
                <w:szCs w:val="22"/>
              </w:rPr>
              <w:t>Drug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89270" w14:textId="77777777" w:rsidR="00630579" w:rsidRPr="00A27CBB" w:rsidRDefault="00630579" w:rsidP="006709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7CBB">
              <w:rPr>
                <w:rFonts w:ascii="Arial" w:hAnsi="Arial" w:cs="Arial"/>
                <w:b/>
                <w:bCs/>
                <w:sz w:val="22"/>
                <w:szCs w:val="22"/>
              </w:rPr>
              <w:t>Mut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A6CD20" w14:textId="77777777" w:rsidR="00630579" w:rsidRPr="00A27CBB" w:rsidRDefault="00630579" w:rsidP="006709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7CBB">
              <w:rPr>
                <w:rFonts w:ascii="Arial" w:hAnsi="Arial" w:cs="Arial"/>
                <w:b/>
                <w:bCs/>
                <w:sz w:val="22"/>
                <w:szCs w:val="22"/>
              </w:rPr>
              <w:t>WHO final confidence grad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17F076" w14:textId="77777777" w:rsidR="00630579" w:rsidRPr="00A27CBB" w:rsidRDefault="00630579" w:rsidP="006709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7CBB">
              <w:rPr>
                <w:rFonts w:ascii="Arial" w:hAnsi="Arial" w:cs="Arial"/>
                <w:b/>
                <w:bCs/>
                <w:sz w:val="22"/>
                <w:szCs w:val="22"/>
              </w:rPr>
              <w:t>Number of isolat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09C50" w14:textId="77777777" w:rsidR="00630579" w:rsidRPr="00A27CBB" w:rsidRDefault="00630579" w:rsidP="006709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7CBB">
              <w:rPr>
                <w:rFonts w:ascii="Arial" w:hAnsi="Arial" w:cs="Arial"/>
                <w:b/>
                <w:bCs/>
                <w:sz w:val="22"/>
                <w:szCs w:val="22"/>
              </w:rPr>
              <w:t>Lineages of isolates (n)</w:t>
            </w:r>
          </w:p>
        </w:tc>
      </w:tr>
      <w:tr w:rsidR="00630579" w:rsidRPr="00A27CBB" w14:paraId="63F47B69" w14:textId="77777777" w:rsidTr="00670968">
        <w:tc>
          <w:tcPr>
            <w:tcW w:w="2835" w:type="dxa"/>
            <w:vMerge w:val="restart"/>
            <w:tcBorders>
              <w:top w:val="single" w:sz="4" w:space="0" w:color="auto"/>
              <w:right w:val="nil"/>
            </w:tcBorders>
          </w:tcPr>
          <w:p w14:paraId="7A7F7AE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079BBE7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7CE592C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0E3D7A3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67869593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3125237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78CD3CE7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74A6531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2BCF80A3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5286C5D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176137D4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07A78E9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42170BA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0925FD3A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11705677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1DB1D62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4A7104C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Rifampicin</w:t>
            </w:r>
          </w:p>
          <w:p w14:paraId="6CD16776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B0EE8" w14:textId="77777777" w:rsidR="00630579" w:rsidRPr="00A27CBB" w:rsidRDefault="00630579" w:rsidP="00670968">
            <w:pPr>
              <w:ind w:right="-680"/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poB </w:t>
            </w:r>
            <w:r w:rsidRPr="00A27CBB">
              <w:rPr>
                <w:rFonts w:ascii="Arial" w:hAnsi="Arial" w:cs="Arial"/>
                <w:sz w:val="22"/>
                <w:szCs w:val="22"/>
              </w:rPr>
              <w:t>12931295dupCC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7A97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not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in the WHO catalog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DAD4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E1FBE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2.1 (1)</w:t>
            </w:r>
          </w:p>
        </w:tc>
      </w:tr>
      <w:tr w:rsidR="00630579" w:rsidRPr="00A27CBB" w14:paraId="56F3AE32" w14:textId="77777777" w:rsidTr="00670968">
        <w:tc>
          <w:tcPr>
            <w:tcW w:w="2835" w:type="dxa"/>
            <w:vMerge/>
            <w:tcBorders>
              <w:right w:val="nil"/>
            </w:tcBorders>
          </w:tcPr>
          <w:p w14:paraId="352F5E9C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4D5CF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poB </w:t>
            </w:r>
            <w:r w:rsidRPr="00A27CBB">
              <w:rPr>
                <w:rFonts w:ascii="Arial" w:hAnsi="Arial" w:cs="Arial"/>
                <w:sz w:val="22"/>
                <w:szCs w:val="22"/>
              </w:rPr>
              <w:t>3031305delGA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F53957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not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in the WHO catalog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A599F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0F9C8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4.1.1 (3)</w:t>
            </w:r>
          </w:p>
        </w:tc>
      </w:tr>
      <w:tr w:rsidR="00630579" w:rsidRPr="00A27CBB" w14:paraId="44B3C814" w14:textId="77777777" w:rsidTr="00670968">
        <w:tc>
          <w:tcPr>
            <w:tcW w:w="2835" w:type="dxa"/>
            <w:vMerge/>
            <w:tcBorders>
              <w:right w:val="nil"/>
            </w:tcBorders>
          </w:tcPr>
          <w:p w14:paraId="5D6E89E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4AC752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poB </w:t>
            </w:r>
            <w:r w:rsidRPr="00A27CBB">
              <w:rPr>
                <w:rFonts w:ascii="Arial" w:hAnsi="Arial" w:cs="Arial"/>
                <w:sz w:val="22"/>
                <w:szCs w:val="22"/>
              </w:rPr>
              <w:t>13121314delAA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1708A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not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in the WHO catalog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B48E77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CA5F3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2 (3)</w:t>
            </w:r>
          </w:p>
        </w:tc>
      </w:tr>
      <w:tr w:rsidR="00630579" w:rsidRPr="00A27CBB" w14:paraId="7B37240B" w14:textId="77777777" w:rsidTr="00670968">
        <w:tc>
          <w:tcPr>
            <w:tcW w:w="2835" w:type="dxa"/>
            <w:vMerge/>
            <w:tcBorders>
              <w:right w:val="nil"/>
            </w:tcBorders>
          </w:tcPr>
          <w:p w14:paraId="400F6DD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AF5FBB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poB 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A286V+ </w:t>
            </w: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rpoB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S450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C68C2C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FC550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565CE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2.2.1 (2)</w:t>
            </w:r>
          </w:p>
        </w:tc>
      </w:tr>
      <w:tr w:rsidR="00630579" w:rsidRPr="00A27CBB" w14:paraId="3C95CA96" w14:textId="77777777" w:rsidTr="00670968">
        <w:tc>
          <w:tcPr>
            <w:tcW w:w="2835" w:type="dxa"/>
            <w:vMerge/>
            <w:tcBorders>
              <w:right w:val="nil"/>
            </w:tcBorders>
          </w:tcPr>
          <w:p w14:paraId="0D6EAC3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9D08062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rpoB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D435A + </w:t>
            </w: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rpoB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D435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DA0C5C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1920A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07856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2.2.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27CBB">
              <w:rPr>
                <w:rFonts w:ascii="Arial" w:hAnsi="Arial" w:cs="Arial"/>
                <w:sz w:val="22"/>
                <w:szCs w:val="22"/>
              </w:rPr>
              <w:t>(1)</w:t>
            </w:r>
          </w:p>
        </w:tc>
      </w:tr>
      <w:tr w:rsidR="00630579" w:rsidRPr="00A27CBB" w14:paraId="7B56DC50" w14:textId="77777777" w:rsidTr="00670968">
        <w:tc>
          <w:tcPr>
            <w:tcW w:w="2835" w:type="dxa"/>
            <w:vMerge/>
            <w:tcBorders>
              <w:right w:val="nil"/>
            </w:tcBorders>
          </w:tcPr>
          <w:p w14:paraId="5989B43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D4302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rpoB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D435Y + </w:t>
            </w: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poB </w:t>
            </w:r>
            <w:r w:rsidRPr="00A27CBB">
              <w:rPr>
                <w:rFonts w:ascii="Arial" w:hAnsi="Arial" w:cs="Arial"/>
                <w:sz w:val="22"/>
                <w:szCs w:val="22"/>
              </w:rPr>
              <w:t>T444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48E1AC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066D96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A6CEC2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4.2.1 (1)</w:t>
            </w:r>
          </w:p>
        </w:tc>
      </w:tr>
      <w:tr w:rsidR="00630579" w:rsidRPr="00A27CBB" w14:paraId="76B4FB7C" w14:textId="77777777" w:rsidTr="00670968">
        <w:tc>
          <w:tcPr>
            <w:tcW w:w="2835" w:type="dxa"/>
            <w:vMerge/>
            <w:tcBorders>
              <w:right w:val="nil"/>
            </w:tcBorders>
          </w:tcPr>
          <w:p w14:paraId="4E4EE23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349739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poB </w:t>
            </w:r>
            <w:r w:rsidRPr="00A27CBB">
              <w:rPr>
                <w:rFonts w:ascii="Arial" w:hAnsi="Arial" w:cs="Arial"/>
                <w:color w:val="000000"/>
                <w:sz w:val="22"/>
                <w:szCs w:val="22"/>
              </w:rPr>
              <w:t>D435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E4E56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41E0C3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5856C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2.1 (4)</w:t>
            </w:r>
          </w:p>
          <w:p w14:paraId="1106FEF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4.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27CBB">
              <w:rPr>
                <w:rFonts w:ascii="Arial" w:hAnsi="Arial" w:cs="Arial"/>
                <w:sz w:val="22"/>
                <w:szCs w:val="22"/>
              </w:rPr>
              <w:t>(1)</w:t>
            </w:r>
          </w:p>
          <w:p w14:paraId="54712E2A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3 (1)</w:t>
            </w:r>
          </w:p>
          <w:p w14:paraId="1504DD93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2.2.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27CBB">
              <w:rPr>
                <w:rFonts w:ascii="Arial" w:hAnsi="Arial" w:cs="Arial"/>
                <w:sz w:val="22"/>
                <w:szCs w:val="22"/>
              </w:rPr>
              <w:t>(2)</w:t>
            </w:r>
          </w:p>
        </w:tc>
      </w:tr>
      <w:tr w:rsidR="00630579" w:rsidRPr="00A27CBB" w14:paraId="15A0467A" w14:textId="77777777" w:rsidTr="00670968">
        <w:tc>
          <w:tcPr>
            <w:tcW w:w="2835" w:type="dxa"/>
            <w:vMerge/>
            <w:tcBorders>
              <w:right w:val="nil"/>
            </w:tcBorders>
          </w:tcPr>
          <w:p w14:paraId="1820AEE6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8E261C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rpoB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Q432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CE004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EDC70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8FA82C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2 (2)</w:t>
            </w:r>
          </w:p>
          <w:p w14:paraId="4D7827E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1.3 (3)</w:t>
            </w:r>
          </w:p>
        </w:tc>
      </w:tr>
      <w:tr w:rsidR="00630579" w:rsidRPr="00A27CBB" w14:paraId="278D9EC2" w14:textId="77777777" w:rsidTr="00670968">
        <w:tc>
          <w:tcPr>
            <w:tcW w:w="2835" w:type="dxa"/>
            <w:vMerge/>
            <w:tcBorders>
              <w:right w:val="nil"/>
            </w:tcBorders>
          </w:tcPr>
          <w:p w14:paraId="40BC8392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B105C4C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poB 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Q432P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B1846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32725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59292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2.1 (2)</w:t>
            </w:r>
          </w:p>
        </w:tc>
      </w:tr>
      <w:tr w:rsidR="00630579" w:rsidRPr="00A27CBB" w14:paraId="7501CA09" w14:textId="77777777" w:rsidTr="00670968">
        <w:tc>
          <w:tcPr>
            <w:tcW w:w="2835" w:type="dxa"/>
            <w:vMerge/>
            <w:tcBorders>
              <w:right w:val="nil"/>
            </w:tcBorders>
          </w:tcPr>
          <w:p w14:paraId="7F10323E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B647673" w14:textId="77777777" w:rsidR="00630579" w:rsidRPr="00A27CBB" w:rsidRDefault="00630579" w:rsidP="0067096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poB 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H445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20F244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FB0866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7E07E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2.2.1 (2)</w:t>
            </w:r>
          </w:p>
        </w:tc>
      </w:tr>
      <w:tr w:rsidR="00630579" w:rsidRPr="00A27CBB" w14:paraId="54518FA3" w14:textId="77777777" w:rsidTr="00670968">
        <w:tc>
          <w:tcPr>
            <w:tcW w:w="2835" w:type="dxa"/>
            <w:vMerge/>
            <w:tcBorders>
              <w:right w:val="nil"/>
            </w:tcBorders>
          </w:tcPr>
          <w:p w14:paraId="60B0A00C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2F8D20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poB 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H445N + </w:t>
            </w: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poB 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L452P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9E8FC4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FE2CA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0372A2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1.2.2.2 (1)</w:t>
            </w:r>
          </w:p>
        </w:tc>
      </w:tr>
      <w:tr w:rsidR="00630579" w:rsidRPr="00A27CBB" w14:paraId="75B16A17" w14:textId="77777777" w:rsidTr="00670968">
        <w:tc>
          <w:tcPr>
            <w:tcW w:w="2835" w:type="dxa"/>
            <w:vMerge/>
            <w:tcBorders>
              <w:right w:val="nil"/>
            </w:tcBorders>
          </w:tcPr>
          <w:p w14:paraId="5800317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A756BA2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poB 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H445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AEE67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CB468E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5E96B2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1.2.2.2 (3)</w:t>
            </w:r>
          </w:p>
          <w:p w14:paraId="7DC7EDB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2.2.1 (1)</w:t>
            </w:r>
          </w:p>
          <w:p w14:paraId="79F7C1D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1.1 (5)</w:t>
            </w:r>
          </w:p>
          <w:p w14:paraId="30D49466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1.3 (1)</w:t>
            </w:r>
          </w:p>
          <w:p w14:paraId="664DDC8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.4.1.2 (1)</w:t>
            </w:r>
          </w:p>
          <w:p w14:paraId="541302B6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2.1 (3)</w:t>
            </w:r>
          </w:p>
          <w:p w14:paraId="785BD2C3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4.1.1 (6)</w:t>
            </w:r>
          </w:p>
        </w:tc>
      </w:tr>
      <w:tr w:rsidR="00630579" w:rsidRPr="00A27CBB" w14:paraId="29FBA842" w14:textId="77777777" w:rsidTr="00670968">
        <w:tc>
          <w:tcPr>
            <w:tcW w:w="2835" w:type="dxa"/>
            <w:vMerge/>
            <w:tcBorders>
              <w:right w:val="nil"/>
            </w:tcBorders>
          </w:tcPr>
          <w:p w14:paraId="323FD9BC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690D1FE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poB 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H445D + </w:t>
            </w: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rpoB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H445Y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D4EF2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E7FBB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AFA28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8.1 (1)</w:t>
            </w:r>
          </w:p>
        </w:tc>
      </w:tr>
      <w:tr w:rsidR="00630579" w:rsidRPr="00A27CBB" w14:paraId="515EFA71" w14:textId="77777777" w:rsidTr="00670968">
        <w:tc>
          <w:tcPr>
            <w:tcW w:w="2835" w:type="dxa"/>
            <w:vMerge/>
            <w:tcBorders>
              <w:right w:val="nil"/>
            </w:tcBorders>
          </w:tcPr>
          <w:p w14:paraId="3672A5D2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7504BD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poB 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H445C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798BA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EF9A1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F7AAC3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1.2; L4.1.1.3</w:t>
            </w:r>
            <w:r>
              <w:rPr>
                <w:rFonts w:ascii="Arial" w:hAnsi="Arial" w:cs="Arial"/>
                <w:sz w:val="22"/>
                <w:szCs w:val="22"/>
              </w:rPr>
              <w:t xml:space="preserve"> (1)</w:t>
            </w:r>
          </w:p>
        </w:tc>
      </w:tr>
      <w:tr w:rsidR="00630579" w:rsidRPr="00A27CBB" w14:paraId="6605E52D" w14:textId="77777777" w:rsidTr="00670968">
        <w:tc>
          <w:tcPr>
            <w:tcW w:w="2835" w:type="dxa"/>
            <w:vMerge/>
            <w:tcBorders>
              <w:right w:val="nil"/>
            </w:tcBorders>
          </w:tcPr>
          <w:p w14:paraId="43BAA7C7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AC3584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rpoB</w:t>
            </w:r>
            <w:r w:rsidRPr="00A27CBB">
              <w:rPr>
                <w:rFonts w:ascii="Arial" w:hAnsi="Arial" w:cs="Arial"/>
                <w:color w:val="000000"/>
                <w:sz w:val="22"/>
                <w:szCs w:val="22"/>
              </w:rPr>
              <w:t xml:space="preserve"> H445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1DA31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0644E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8F324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1.2.2.2 (31)</w:t>
            </w:r>
          </w:p>
          <w:p w14:paraId="6A89BDFE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2.2.1 (5)</w:t>
            </w:r>
          </w:p>
          <w:p w14:paraId="414A9A1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9.1 (2)</w:t>
            </w:r>
          </w:p>
        </w:tc>
      </w:tr>
      <w:tr w:rsidR="00630579" w:rsidRPr="00A27CBB" w14:paraId="30A61AA3" w14:textId="77777777" w:rsidTr="00670968">
        <w:tc>
          <w:tcPr>
            <w:tcW w:w="2835" w:type="dxa"/>
            <w:vMerge/>
            <w:tcBorders>
              <w:right w:val="nil"/>
            </w:tcBorders>
          </w:tcPr>
          <w:p w14:paraId="0B35EF7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F30E606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rpoB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H445S + </w:t>
            </w: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poB 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H445T + </w:t>
            </w: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rpoB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K446Q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F551B2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4BC127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3DC47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2.2.1 (2)</w:t>
            </w:r>
          </w:p>
        </w:tc>
      </w:tr>
      <w:tr w:rsidR="00630579" w:rsidRPr="00A27CBB" w14:paraId="2B916743" w14:textId="77777777" w:rsidTr="00670968">
        <w:tc>
          <w:tcPr>
            <w:tcW w:w="2835" w:type="dxa"/>
            <w:vMerge/>
            <w:tcBorders>
              <w:right w:val="nil"/>
            </w:tcBorders>
          </w:tcPr>
          <w:p w14:paraId="6F58B52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92AA67C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poB 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H445Y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41AC8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857E54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4C45F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1.2.2.2 (2)</w:t>
            </w:r>
          </w:p>
          <w:p w14:paraId="3B23F7D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2.2.1 (5)</w:t>
            </w:r>
          </w:p>
          <w:p w14:paraId="6DE77294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lastRenderedPageBreak/>
              <w:t>L4.1.2.1 (2)</w:t>
            </w:r>
          </w:p>
          <w:p w14:paraId="63238D8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4.2.1 (1)</w:t>
            </w:r>
          </w:p>
          <w:p w14:paraId="65FA48B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4.1.1 (2)</w:t>
            </w:r>
          </w:p>
          <w:p w14:paraId="4DC577CA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8 (3)</w:t>
            </w:r>
          </w:p>
        </w:tc>
      </w:tr>
      <w:tr w:rsidR="00630579" w:rsidRPr="00A27CBB" w14:paraId="7A0AC2AF" w14:textId="77777777" w:rsidTr="00670968">
        <w:tc>
          <w:tcPr>
            <w:tcW w:w="2835" w:type="dxa"/>
            <w:vMerge/>
            <w:tcBorders>
              <w:right w:val="nil"/>
            </w:tcBorders>
          </w:tcPr>
          <w:p w14:paraId="043337E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BF3719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poB </w:t>
            </w:r>
            <w:r w:rsidRPr="00A27CBB">
              <w:rPr>
                <w:rFonts w:ascii="Arial" w:hAnsi="Arial" w:cs="Arial"/>
                <w:sz w:val="22"/>
                <w:szCs w:val="22"/>
              </w:rPr>
              <w:t>L430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5A0A0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3E487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6DD17E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1.2.2.2 (1)</w:t>
            </w:r>
          </w:p>
        </w:tc>
      </w:tr>
      <w:tr w:rsidR="00630579" w:rsidRPr="00A27CBB" w14:paraId="14AA5F9B" w14:textId="77777777" w:rsidTr="00670968">
        <w:tc>
          <w:tcPr>
            <w:tcW w:w="2835" w:type="dxa"/>
            <w:vMerge/>
            <w:tcBorders>
              <w:right w:val="nil"/>
            </w:tcBorders>
          </w:tcPr>
          <w:p w14:paraId="09DBB3C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C8CAB0A" w14:textId="77777777" w:rsidR="00630579" w:rsidRPr="00A27CBB" w:rsidRDefault="00630579" w:rsidP="0067096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poB </w:t>
            </w:r>
            <w:r w:rsidRPr="00A27CBB">
              <w:rPr>
                <w:rFonts w:ascii="Arial" w:hAnsi="Arial" w:cs="Arial"/>
                <w:sz w:val="22"/>
                <w:szCs w:val="22"/>
              </w:rPr>
              <w:t>I491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8A7EF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36A06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B3755E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3 (8)</w:t>
            </w:r>
          </w:p>
        </w:tc>
      </w:tr>
      <w:tr w:rsidR="00630579" w:rsidRPr="00A27CBB" w14:paraId="70E87D1E" w14:textId="77777777" w:rsidTr="00670968">
        <w:tc>
          <w:tcPr>
            <w:tcW w:w="2835" w:type="dxa"/>
            <w:vMerge/>
            <w:tcBorders>
              <w:right w:val="nil"/>
            </w:tcBorders>
          </w:tcPr>
          <w:p w14:paraId="6722899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30515E3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rpoB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I491F + </w:t>
            </w: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rpoB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S450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25697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4D2AA4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69B8F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4.1 (1)</w:t>
            </w:r>
          </w:p>
        </w:tc>
      </w:tr>
      <w:tr w:rsidR="00630579" w:rsidRPr="00A27CBB" w14:paraId="63045F6A" w14:textId="77777777" w:rsidTr="00670968">
        <w:tc>
          <w:tcPr>
            <w:tcW w:w="2835" w:type="dxa"/>
            <w:vMerge/>
            <w:tcBorders>
              <w:right w:val="nil"/>
            </w:tcBorders>
          </w:tcPr>
          <w:p w14:paraId="2214CF0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3560A72" w14:textId="77777777" w:rsidR="00630579" w:rsidRPr="00A27CBB" w:rsidRDefault="00630579" w:rsidP="00670968">
            <w:pPr>
              <w:tabs>
                <w:tab w:val="left" w:pos="432"/>
              </w:tabs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rpoB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S441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DB69EA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7B202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8E6D5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4.2 (1)</w:t>
            </w:r>
          </w:p>
        </w:tc>
      </w:tr>
      <w:tr w:rsidR="00630579" w:rsidRPr="00A27CBB" w14:paraId="6DBB7048" w14:textId="77777777" w:rsidTr="00670968">
        <w:trPr>
          <w:trHeight w:val="1266"/>
        </w:trPr>
        <w:tc>
          <w:tcPr>
            <w:tcW w:w="2835" w:type="dxa"/>
            <w:vMerge/>
            <w:tcBorders>
              <w:right w:val="nil"/>
            </w:tcBorders>
          </w:tcPr>
          <w:p w14:paraId="39CD5F0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6C3F44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poB </w:t>
            </w:r>
            <w:r w:rsidRPr="00A27CBB">
              <w:rPr>
                <w:rFonts w:ascii="Arial" w:hAnsi="Arial" w:cs="Arial"/>
                <w:color w:val="000000"/>
                <w:sz w:val="22"/>
                <w:szCs w:val="22"/>
              </w:rPr>
              <w:t xml:space="preserve">S450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7FF68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20861C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C5B28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1.1.3.2 (1)</w:t>
            </w:r>
          </w:p>
          <w:p w14:paraId="635E63B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2.2.1 (7)</w:t>
            </w:r>
          </w:p>
          <w:p w14:paraId="3723732A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2.2.2 (1)</w:t>
            </w:r>
          </w:p>
          <w:p w14:paraId="6605E16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3 (2)</w:t>
            </w:r>
          </w:p>
          <w:p w14:paraId="0AA43F4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1.3 (12)</w:t>
            </w:r>
          </w:p>
          <w:p w14:paraId="5A1B3B23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2.1(8)</w:t>
            </w:r>
          </w:p>
          <w:p w14:paraId="61B89317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2 (3)</w:t>
            </w:r>
          </w:p>
          <w:p w14:paraId="00EFD05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2.1 (5)</w:t>
            </w:r>
          </w:p>
          <w:p w14:paraId="0B18848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4.1 (4)</w:t>
            </w:r>
          </w:p>
          <w:p w14:paraId="46A1109A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4.2.1 (1)</w:t>
            </w:r>
          </w:p>
          <w:p w14:paraId="2C06B5F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4.1.1 (11)</w:t>
            </w:r>
          </w:p>
          <w:p w14:paraId="187F373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8 (1)</w:t>
            </w:r>
          </w:p>
          <w:p w14:paraId="63772B0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9 (2)</w:t>
            </w:r>
          </w:p>
        </w:tc>
      </w:tr>
      <w:tr w:rsidR="00630579" w:rsidRPr="00A27CBB" w14:paraId="1D11AA69" w14:textId="77777777" w:rsidTr="00670968">
        <w:tc>
          <w:tcPr>
            <w:tcW w:w="2835" w:type="dxa"/>
            <w:vMerge/>
            <w:tcBorders>
              <w:right w:val="nil"/>
            </w:tcBorders>
          </w:tcPr>
          <w:p w14:paraId="4ACF5CD6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0296020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poB </w:t>
            </w:r>
            <w:r w:rsidRPr="00A27CBB">
              <w:rPr>
                <w:rFonts w:ascii="Arial" w:hAnsi="Arial" w:cs="Arial"/>
                <w:sz w:val="22"/>
                <w:szCs w:val="22"/>
              </w:rPr>
              <w:t>S450L</w:t>
            </w: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+ rpoB </w:t>
            </w:r>
            <w:r w:rsidRPr="00A27CBB">
              <w:rPr>
                <w:rFonts w:ascii="Arial" w:hAnsi="Arial" w:cs="Arial"/>
                <w:sz w:val="22"/>
                <w:szCs w:val="22"/>
              </w:rPr>
              <w:t>T400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59720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79796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3310A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1.1.2 (1)</w:t>
            </w:r>
          </w:p>
        </w:tc>
      </w:tr>
      <w:tr w:rsidR="00630579" w:rsidRPr="00A27CBB" w14:paraId="341048A7" w14:textId="77777777" w:rsidTr="00670968">
        <w:tc>
          <w:tcPr>
            <w:tcW w:w="2835" w:type="dxa"/>
            <w:vMerge/>
            <w:tcBorders>
              <w:right w:val="nil"/>
            </w:tcBorders>
          </w:tcPr>
          <w:p w14:paraId="49C3414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2AC3767" w14:textId="77777777" w:rsidR="00630579" w:rsidRPr="00A27CBB" w:rsidRDefault="00630579" w:rsidP="0067096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rpoB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S450L + </w:t>
            </w: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rpoC</w:t>
            </w:r>
            <w:proofErr w:type="spellEnd"/>
            <w:r w:rsidRPr="00A27CBB">
              <w:rPr>
                <w:rFonts w:ascii="Arial" w:hAnsi="Arial" w:cs="Arial"/>
                <w:sz w:val="22"/>
                <w:szCs w:val="22"/>
              </w:rPr>
              <w:t xml:space="preserve"> I491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D658DE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1BE61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569EA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3 (2)</w:t>
            </w:r>
          </w:p>
        </w:tc>
      </w:tr>
      <w:tr w:rsidR="00630579" w:rsidRPr="00A27CBB" w14:paraId="2103CFD8" w14:textId="77777777" w:rsidTr="00670968">
        <w:tc>
          <w:tcPr>
            <w:tcW w:w="2835" w:type="dxa"/>
            <w:vMerge/>
            <w:tcBorders>
              <w:right w:val="nil"/>
            </w:tcBorders>
          </w:tcPr>
          <w:p w14:paraId="6FBFF10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18F7D6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poB </w:t>
            </w:r>
            <w:r w:rsidRPr="00A27CBB">
              <w:rPr>
                <w:rFonts w:ascii="Arial" w:hAnsi="Arial" w:cs="Arial"/>
                <w:sz w:val="22"/>
                <w:szCs w:val="22"/>
              </w:rPr>
              <w:t>S450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C9BD3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6DC68C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66A63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4.2.1 (1)</w:t>
            </w:r>
          </w:p>
        </w:tc>
      </w:tr>
      <w:tr w:rsidR="00630579" w:rsidRPr="00A27CBB" w14:paraId="35AEB450" w14:textId="77777777" w:rsidTr="00670968">
        <w:tc>
          <w:tcPr>
            <w:tcW w:w="2835" w:type="dxa"/>
            <w:vMerge/>
            <w:tcBorders>
              <w:right w:val="nil"/>
            </w:tcBorders>
          </w:tcPr>
          <w:p w14:paraId="2A4963F7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C8CD40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poB 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S450W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AF979E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58584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3F410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4.1.1 (7)</w:t>
            </w:r>
          </w:p>
        </w:tc>
      </w:tr>
      <w:tr w:rsidR="00630579" w:rsidRPr="00A27CBB" w14:paraId="0275A1AE" w14:textId="77777777" w:rsidTr="00670968">
        <w:tc>
          <w:tcPr>
            <w:tcW w:w="2835" w:type="dxa"/>
            <w:vMerge/>
            <w:tcBorders>
              <w:right w:val="nil"/>
            </w:tcBorders>
          </w:tcPr>
          <w:p w14:paraId="0A4823D4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C93296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rpoB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S450Y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A8F0E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- interi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2F5BA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DC38A4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1.1.3.2 (2)</w:t>
            </w:r>
          </w:p>
        </w:tc>
      </w:tr>
      <w:tr w:rsidR="00630579" w:rsidRPr="00A27CBB" w14:paraId="4E119EC6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75C8493A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FAE3F0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rpoB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V170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B554E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86D57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B8353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1.2.2.2 (3)</w:t>
            </w:r>
          </w:p>
          <w:p w14:paraId="09DF1412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1.3 (1)</w:t>
            </w:r>
          </w:p>
        </w:tc>
      </w:tr>
      <w:tr w:rsidR="00630579" w:rsidRPr="00A27CBB" w14:paraId="1F8F4502" w14:textId="77777777" w:rsidTr="00670968">
        <w:trPr>
          <w:trHeight w:val="568"/>
        </w:trPr>
        <w:tc>
          <w:tcPr>
            <w:tcW w:w="2835" w:type="dxa"/>
            <w:vMerge w:val="restart"/>
            <w:tcBorders>
              <w:right w:val="nil"/>
            </w:tcBorders>
          </w:tcPr>
          <w:p w14:paraId="15050087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7BF1F26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0BEDAF44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3869869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435E16BE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0B9B4B7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5FAB0944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3F8F6B44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7C12E95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7C8DAB8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61FB4C6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00AF52A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6102A9D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3E3A301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Isoniazi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952B964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ahpC</w:t>
            </w:r>
            <w:proofErr w:type="spellEnd"/>
            <w:r w:rsidRPr="00A27CBB">
              <w:rPr>
                <w:rFonts w:ascii="Arial" w:hAnsi="Arial" w:cs="Arial"/>
                <w:sz w:val="22"/>
                <w:szCs w:val="22"/>
              </w:rPr>
              <w:t xml:space="preserve"> -54C&gt;T + </w:t>
            </w: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inhA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-154G&gt;A + </w:t>
            </w: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inhA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I21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9F1A87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C987C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6ADC3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1.2.2.2 (1)</w:t>
            </w:r>
          </w:p>
        </w:tc>
      </w:tr>
      <w:tr w:rsidR="00630579" w:rsidRPr="00A27CBB" w14:paraId="58EA5109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5657308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9ED5381" w14:textId="77777777" w:rsidR="00630579" w:rsidRPr="008C4AEB" w:rsidRDefault="00630579" w:rsidP="00670968">
            <w:pPr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</w:pPr>
            <w:proofErr w:type="spellStart"/>
            <w:r w:rsidRPr="008C4AEB"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  <w:t>ahpC</w:t>
            </w:r>
            <w:proofErr w:type="spellEnd"/>
            <w:r w:rsidRPr="008C4AEB">
              <w:rPr>
                <w:rFonts w:ascii="Arial" w:hAnsi="Arial" w:cs="Arial"/>
                <w:sz w:val="22"/>
                <w:szCs w:val="22"/>
                <w:lang w:val="de-DE"/>
              </w:rPr>
              <w:t xml:space="preserve"> -57C&gt;T + </w:t>
            </w:r>
            <w:r w:rsidRPr="008C4AEB"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  <w:t>katG</w:t>
            </w:r>
            <w:r w:rsidRPr="008C4AEB">
              <w:rPr>
                <w:rFonts w:ascii="Arial" w:hAnsi="Arial" w:cs="Arial"/>
                <w:sz w:val="22"/>
                <w:szCs w:val="22"/>
                <w:lang w:val="de-DE"/>
              </w:rPr>
              <w:t xml:space="preserve"> S315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A9590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C8266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74EE6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2.1 (6)</w:t>
            </w:r>
          </w:p>
        </w:tc>
      </w:tr>
      <w:tr w:rsidR="00630579" w:rsidRPr="00A27CBB" w14:paraId="7A2499EF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3033B6E3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AFBFC87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inhA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c + -154G&gt;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13AD9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F879CA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6509B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1.1.3.2 (1)</w:t>
            </w:r>
          </w:p>
          <w:p w14:paraId="4F33327C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8 (1)</w:t>
            </w:r>
          </w:p>
        </w:tc>
      </w:tr>
      <w:tr w:rsidR="00630579" w:rsidRPr="00A27CBB" w14:paraId="117A39F4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69324C53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9A6F893" w14:textId="77777777" w:rsidR="00630579" w:rsidRPr="008C4AEB" w:rsidRDefault="00630579" w:rsidP="00670968">
            <w:pPr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</w:pPr>
            <w:r w:rsidRPr="008C4AE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de-DE"/>
              </w:rPr>
              <w:t>inhA</w:t>
            </w:r>
            <w:r w:rsidRPr="008C4AE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-770T&gt;A + </w:t>
            </w:r>
            <w:r w:rsidRPr="008C4AE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de-DE"/>
              </w:rPr>
              <w:t>katG</w:t>
            </w:r>
            <w:r w:rsidRPr="008C4AEB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S315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9AF2E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643C3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65DBD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2.2.1 (16)</w:t>
            </w:r>
          </w:p>
          <w:p w14:paraId="62AFE893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3 (8)</w:t>
            </w:r>
          </w:p>
        </w:tc>
      </w:tr>
      <w:tr w:rsidR="00630579" w:rsidRPr="00A27CBB" w14:paraId="6B575357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190E045C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9C9F22C" w14:textId="77777777" w:rsidR="00630579" w:rsidRPr="00A27CBB" w:rsidRDefault="00630579" w:rsidP="0067096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nhA</w:t>
            </w:r>
            <w:r w:rsidRPr="00A27CBB">
              <w:rPr>
                <w:rFonts w:ascii="Arial" w:hAnsi="Arial" w:cs="Arial"/>
                <w:color w:val="000000"/>
                <w:sz w:val="22"/>
                <w:szCs w:val="22"/>
              </w:rPr>
              <w:t xml:space="preserve"> -777C&gt;T + </w:t>
            </w:r>
            <w:r w:rsidRPr="00A27CB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nhA</w:t>
            </w:r>
            <w:r w:rsidRPr="00A27CBB">
              <w:rPr>
                <w:rFonts w:ascii="Arial" w:hAnsi="Arial" w:cs="Arial"/>
                <w:color w:val="000000"/>
                <w:sz w:val="22"/>
                <w:szCs w:val="22"/>
              </w:rPr>
              <w:t xml:space="preserve"> I21V</w:t>
            </w:r>
          </w:p>
          <w:p w14:paraId="635C5707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83879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F5F38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8CD1B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1.3 (1)</w:t>
            </w:r>
          </w:p>
        </w:tc>
      </w:tr>
      <w:tr w:rsidR="00630579" w:rsidRPr="00A27CBB" w14:paraId="30BF3E90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10253156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DE265F6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inhA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-777C&gt;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6E97A2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BC191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1A545A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1.2.2.2 (1)</w:t>
            </w:r>
          </w:p>
          <w:p w14:paraId="5622DCD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1.3 (1)</w:t>
            </w:r>
          </w:p>
          <w:p w14:paraId="127FA76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2 (1)</w:t>
            </w:r>
          </w:p>
          <w:p w14:paraId="46471A0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4.1.1 (1)</w:t>
            </w:r>
          </w:p>
        </w:tc>
      </w:tr>
      <w:tr w:rsidR="00630579" w:rsidRPr="00A27CBB" w14:paraId="12252450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33CFEBFC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A9CFBF0" w14:textId="77777777" w:rsidR="00630579" w:rsidRPr="008C4AEB" w:rsidRDefault="00630579" w:rsidP="00670968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de-DE"/>
              </w:rPr>
            </w:pPr>
            <w:r w:rsidRPr="008C4AEB"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  <w:t>inhA</w:t>
            </w:r>
            <w:r w:rsidRPr="008C4AEB">
              <w:rPr>
                <w:rFonts w:ascii="Arial" w:hAnsi="Arial" w:cs="Arial"/>
                <w:sz w:val="22"/>
                <w:szCs w:val="22"/>
                <w:lang w:val="de-DE"/>
              </w:rPr>
              <w:t xml:space="preserve"> -777C&gt;T + </w:t>
            </w:r>
            <w:r w:rsidRPr="008C4AEB"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  <w:t>inhA</w:t>
            </w:r>
            <w:r w:rsidRPr="008C4AEB">
              <w:rPr>
                <w:rFonts w:ascii="Arial" w:hAnsi="Arial" w:cs="Arial"/>
                <w:sz w:val="22"/>
                <w:szCs w:val="22"/>
                <w:lang w:val="de-DE"/>
              </w:rPr>
              <w:t xml:space="preserve"> I21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79F46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A25242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3AA052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4.1 (6)</w:t>
            </w:r>
          </w:p>
        </w:tc>
      </w:tr>
      <w:tr w:rsidR="00630579" w:rsidRPr="00A27CBB" w14:paraId="02D3ED31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35EEBF3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32A9CFD" w14:textId="77777777" w:rsidR="00630579" w:rsidRPr="00A27CBB" w:rsidRDefault="00630579" w:rsidP="0067096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nhA</w:t>
            </w:r>
            <w:r w:rsidRPr="00A27CBB">
              <w:rPr>
                <w:rFonts w:ascii="Arial" w:hAnsi="Arial" w:cs="Arial"/>
                <w:color w:val="000000"/>
                <w:sz w:val="22"/>
                <w:szCs w:val="22"/>
              </w:rPr>
              <w:t xml:space="preserve"> -777C&gt;T + </w:t>
            </w:r>
            <w:r w:rsidRPr="00A27CB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katG</w:t>
            </w:r>
            <w:r w:rsidRPr="00A27CBB">
              <w:rPr>
                <w:rFonts w:ascii="Arial" w:hAnsi="Arial" w:cs="Arial"/>
                <w:color w:val="000000"/>
                <w:sz w:val="22"/>
                <w:szCs w:val="22"/>
              </w:rPr>
              <w:t xml:space="preserve"> S315T</w:t>
            </w:r>
          </w:p>
          <w:p w14:paraId="34D560FD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F6A3E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FA8E2A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2CB26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2.1 (1)</w:t>
            </w:r>
          </w:p>
          <w:p w14:paraId="60C50EC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3 (1)</w:t>
            </w:r>
          </w:p>
        </w:tc>
      </w:tr>
      <w:tr w:rsidR="00630579" w:rsidRPr="00A27CBB" w14:paraId="542694EC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173F1392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9DE864E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 xml:space="preserve">inhA I21V + inhA S94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D34D02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  <w:r>
              <w:rPr>
                <w:rFonts w:ascii="Arial" w:hAnsi="Arial" w:cs="Arial"/>
                <w:sz w:val="22"/>
                <w:szCs w:val="22"/>
              </w:rPr>
              <w:t>- interi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3E041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2EDEC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1.2.2.2 (1)</w:t>
            </w:r>
          </w:p>
        </w:tc>
      </w:tr>
      <w:tr w:rsidR="00630579" w:rsidRPr="00A27CBB" w14:paraId="331226D7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672C06E3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F11148C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inhA S94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4E0FC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- interi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C04C16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33DF8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4.1.1(9)</w:t>
            </w:r>
          </w:p>
        </w:tc>
      </w:tr>
      <w:tr w:rsidR="00630579" w:rsidRPr="00A27CBB" w14:paraId="7E78889C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5A68CAD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1397D0F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inhA S94A + katG S315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7F66B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945226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204EB6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4.2.1 (1)</w:t>
            </w:r>
          </w:p>
        </w:tc>
      </w:tr>
      <w:tr w:rsidR="00630579" w:rsidRPr="00A27CBB" w14:paraId="7862697E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711DC97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EC70A17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katG S315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DAD3D2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FCF35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10E29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1.1.2 (1)</w:t>
            </w:r>
          </w:p>
          <w:p w14:paraId="2AD2AB34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1.2.2.2 (37)</w:t>
            </w:r>
          </w:p>
          <w:p w14:paraId="6EFEC1A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2.2.1 (5)</w:t>
            </w:r>
          </w:p>
          <w:p w14:paraId="3E57323A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1.1 (7)</w:t>
            </w:r>
          </w:p>
          <w:p w14:paraId="322EB4C3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1.3 (11)</w:t>
            </w:r>
          </w:p>
          <w:p w14:paraId="44D96093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2 (4)</w:t>
            </w:r>
          </w:p>
          <w:p w14:paraId="625AC90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2.1 (1)</w:t>
            </w:r>
          </w:p>
          <w:p w14:paraId="4FDF2BB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2.1 (10)</w:t>
            </w:r>
          </w:p>
          <w:p w14:paraId="3F9E112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3 (2)</w:t>
            </w:r>
          </w:p>
          <w:p w14:paraId="2E0606E6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4.2.1 (1)</w:t>
            </w:r>
          </w:p>
          <w:p w14:paraId="384382B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4.1.1 (9)</w:t>
            </w:r>
          </w:p>
          <w:p w14:paraId="10F991A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9 (2)</w:t>
            </w:r>
          </w:p>
          <w:p w14:paraId="5156575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9.1 (2)</w:t>
            </w:r>
          </w:p>
        </w:tc>
      </w:tr>
      <w:tr w:rsidR="00630579" w:rsidRPr="00A27CBB" w14:paraId="275DE04B" w14:textId="77777777" w:rsidTr="00670968">
        <w:trPr>
          <w:trHeight w:val="568"/>
        </w:trPr>
        <w:tc>
          <w:tcPr>
            <w:tcW w:w="2835" w:type="dxa"/>
            <w:vMerge w:val="restart"/>
            <w:tcBorders>
              <w:right w:val="nil"/>
            </w:tcBorders>
          </w:tcPr>
          <w:p w14:paraId="7275F763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32A0917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54F96FD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0044CE13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6AA25424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7082CD7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6511DF3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79AC5036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628E19A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007B2D6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1089AD6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0CCEDC62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76E959E7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Streptomyc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12AE13F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gid 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102delG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102CBE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not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in the WHO catalog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913C6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C825C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3 (2)</w:t>
            </w:r>
          </w:p>
        </w:tc>
      </w:tr>
      <w:tr w:rsidR="00630579" w:rsidRPr="00A27CBB" w14:paraId="50880326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57725C0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941A759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gid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115delC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BDF89E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not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in the WHO catalog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F7A5D6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A1AD74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4.1.1 (1)</w:t>
            </w:r>
          </w:p>
        </w:tc>
      </w:tr>
      <w:tr w:rsidR="00630579" w:rsidRPr="00A27CBB" w14:paraId="5C635CAE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0CED9D1A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B0AF30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gid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161_290de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3D758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not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in the WHO catalog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D221D2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68391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3 (8)</w:t>
            </w:r>
          </w:p>
        </w:tc>
      </w:tr>
      <w:tr w:rsidR="00630579" w:rsidRPr="00A27CBB" w14:paraId="236942CC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6AE76EE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B9773A2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gid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351delG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3BD92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not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in the WHO catalog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069C0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9DE50E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1.1 (5)</w:t>
            </w:r>
          </w:p>
        </w:tc>
      </w:tr>
      <w:tr w:rsidR="00630579" w:rsidRPr="00A27CBB" w14:paraId="72349CEE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1834579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B1005C8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gid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A134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BA94A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E5EA6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5EC83C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2.1 (1)</w:t>
            </w:r>
          </w:p>
        </w:tc>
      </w:tr>
      <w:tr w:rsidR="00630579" w:rsidRPr="00A27CBB" w14:paraId="31AC22CC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67754F5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A70D62E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gid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Q125*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D570E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5A72F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F8539A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1.1.2 (1)</w:t>
            </w:r>
          </w:p>
        </w:tc>
      </w:tr>
      <w:tr w:rsidR="00630579" w:rsidRPr="00A27CBB" w14:paraId="3719BCC2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33BFBC82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DAF9D3E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gid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L79S + rrs 514A&gt;C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304172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4B77C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3FAE97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2.2.2 (1)</w:t>
            </w:r>
          </w:p>
        </w:tc>
      </w:tr>
      <w:tr w:rsidR="00630579" w:rsidRPr="00A27CBB" w14:paraId="796CC27E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716B3983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98A4B07" w14:textId="77777777" w:rsidR="00630579" w:rsidRPr="008C4AEB" w:rsidRDefault="00630579" w:rsidP="00670968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de-DE"/>
              </w:rPr>
            </w:pPr>
            <w:proofErr w:type="spellStart"/>
            <w:r w:rsidRPr="008C4AEB"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  <w:t>rpsL</w:t>
            </w:r>
            <w:proofErr w:type="spellEnd"/>
            <w:r w:rsidRPr="008C4AEB">
              <w:rPr>
                <w:rFonts w:ascii="Arial" w:hAnsi="Arial" w:cs="Arial"/>
                <w:sz w:val="22"/>
                <w:szCs w:val="22"/>
                <w:lang w:val="de-DE"/>
              </w:rPr>
              <w:t xml:space="preserve"> K43R + </w:t>
            </w:r>
            <w:r w:rsidRPr="008C4AEB"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  <w:t>rrs</w:t>
            </w:r>
            <w:r w:rsidRPr="008C4AEB">
              <w:rPr>
                <w:rFonts w:ascii="Arial" w:hAnsi="Arial" w:cs="Arial"/>
                <w:sz w:val="22"/>
                <w:szCs w:val="22"/>
                <w:lang w:val="de-DE"/>
              </w:rPr>
              <w:t xml:space="preserve"> 462C&gt;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6D2FBA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CCA06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3355BC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2.2.1 (1)</w:t>
            </w:r>
          </w:p>
        </w:tc>
      </w:tr>
      <w:tr w:rsidR="00630579" w:rsidRPr="00A27CBB" w14:paraId="7F27E3DB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5C6E5AA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09799E6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rpsL</w:t>
            </w:r>
            <w:proofErr w:type="spellEnd"/>
            <w:r w:rsidRPr="00A27CBB">
              <w:rPr>
                <w:rFonts w:ascii="Arial" w:hAnsi="Arial" w:cs="Arial"/>
                <w:sz w:val="22"/>
                <w:szCs w:val="22"/>
              </w:rPr>
              <w:t xml:space="preserve"> K43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F7C40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271DBA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AC275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1.3 (4)</w:t>
            </w:r>
          </w:p>
          <w:p w14:paraId="686ED68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2.1 (6)</w:t>
            </w:r>
          </w:p>
        </w:tc>
      </w:tr>
      <w:tr w:rsidR="00630579" w:rsidRPr="00A27CBB" w14:paraId="2F086F3F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385D5653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FC57B1A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rrs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514A&gt;C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10833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85B41C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5B70B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3 (1)</w:t>
            </w:r>
          </w:p>
          <w:p w14:paraId="34FED39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4.2.1 (1)</w:t>
            </w:r>
          </w:p>
        </w:tc>
      </w:tr>
      <w:tr w:rsidR="00630579" w:rsidRPr="00A27CBB" w14:paraId="555DD27E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71A0957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8938878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rrs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514A&gt;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E735F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not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in the WHO catalog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0D29E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0E5EF6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1.2.2.2 (1)</w:t>
            </w:r>
          </w:p>
        </w:tc>
      </w:tr>
      <w:tr w:rsidR="00630579" w:rsidRPr="00A27CBB" w14:paraId="2DAA5C56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0B60FE6C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30D3620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rs 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517C&gt;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E228A4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3DEC34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9B4B74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1.2.2.2 (35)</w:t>
            </w:r>
          </w:p>
        </w:tc>
      </w:tr>
      <w:tr w:rsidR="00630579" w:rsidRPr="00A27CBB" w14:paraId="79547371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7BA515B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7403DAC" w14:textId="77777777" w:rsidR="00630579" w:rsidRPr="00A27CBB" w:rsidRDefault="00630579" w:rsidP="0067096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rs</w:t>
            </w:r>
            <w:r w:rsidRPr="00A27CB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799C&gt;T </w:t>
            </w:r>
          </w:p>
          <w:p w14:paraId="468A9792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E59CB2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not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in the WHO catalog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B93EA3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A4FB9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4.1.1 (1)</w:t>
            </w:r>
          </w:p>
        </w:tc>
      </w:tr>
      <w:tr w:rsidR="00630579" w:rsidRPr="00A27CBB" w14:paraId="24B8DBC8" w14:textId="77777777" w:rsidTr="00670968">
        <w:trPr>
          <w:trHeight w:val="591"/>
        </w:trPr>
        <w:tc>
          <w:tcPr>
            <w:tcW w:w="2835" w:type="dxa"/>
            <w:vMerge w:val="restart"/>
            <w:tcBorders>
              <w:right w:val="nil"/>
            </w:tcBorders>
          </w:tcPr>
          <w:p w14:paraId="37DDC0F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5140BACA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3B4AC946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3F185FDE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25228E8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39C2CAC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00EAFAA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519FC7BE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79BE9864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1FE92DD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4F914296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Ethambuto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B46364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embA</w:t>
            </w:r>
            <w:proofErr w:type="spellEnd"/>
            <w:r w:rsidRPr="00A27CBB">
              <w:rPr>
                <w:rFonts w:ascii="Arial" w:hAnsi="Arial" w:cs="Arial"/>
                <w:sz w:val="22"/>
                <w:szCs w:val="22"/>
              </w:rPr>
              <w:t xml:space="preserve"> -11C&gt;A + </w:t>
            </w: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embB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M306V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55A036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F009E3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B8343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2.1 (1)</w:t>
            </w:r>
          </w:p>
        </w:tc>
      </w:tr>
      <w:tr w:rsidR="00630579" w:rsidRPr="00A27CBB" w14:paraId="7BC6CD6C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62D45667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703A9F4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embA</w:t>
            </w:r>
            <w:proofErr w:type="spellEnd"/>
            <w:r w:rsidRPr="00A27CBB">
              <w:rPr>
                <w:rFonts w:ascii="Arial" w:hAnsi="Arial" w:cs="Arial"/>
                <w:sz w:val="22"/>
                <w:szCs w:val="22"/>
              </w:rPr>
              <w:t xml:space="preserve"> -16C&gt;G + </w:t>
            </w: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embB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E405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9BA4C6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not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in the WHO catalog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0CFD13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557DC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2.1 (1)</w:t>
            </w:r>
          </w:p>
        </w:tc>
      </w:tr>
      <w:tr w:rsidR="00630579" w:rsidRPr="00A27CBB" w14:paraId="10DDA496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14C3A6C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0E26548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embA</w:t>
            </w:r>
            <w:proofErr w:type="spellEnd"/>
            <w:r w:rsidRPr="00A27CBB">
              <w:rPr>
                <w:rFonts w:ascii="Arial" w:hAnsi="Arial" w:cs="Arial"/>
                <w:sz w:val="22"/>
                <w:szCs w:val="22"/>
              </w:rPr>
              <w:t xml:space="preserve"> -16C&gt;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544316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not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in the WHO catalog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9E8B37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4FB04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4.1 (2)</w:t>
            </w:r>
          </w:p>
          <w:p w14:paraId="002B1BF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4.2.1 (1)</w:t>
            </w:r>
          </w:p>
        </w:tc>
      </w:tr>
      <w:tr w:rsidR="00630579" w:rsidRPr="00A27CBB" w14:paraId="49CFD0B4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21FFC2A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BDB05F8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embA</w:t>
            </w:r>
            <w:proofErr w:type="spellEnd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A27CBB">
              <w:rPr>
                <w:rFonts w:ascii="Arial" w:hAnsi="Arial" w:cs="Arial"/>
                <w:sz w:val="22"/>
                <w:szCs w:val="22"/>
              </w:rPr>
              <w:t>-12C&gt;T</w:t>
            </w: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+ embB D</w:t>
            </w:r>
            <w:r w:rsidRPr="00A27CBB">
              <w:rPr>
                <w:rFonts w:ascii="Arial" w:hAnsi="Arial" w:cs="Arial"/>
                <w:sz w:val="22"/>
                <w:szCs w:val="22"/>
              </w:rPr>
              <w:t>354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80D8D4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0B1FDA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D191B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4.1 (1)</w:t>
            </w:r>
          </w:p>
        </w:tc>
      </w:tr>
      <w:tr w:rsidR="00630579" w:rsidRPr="00A27CBB" w14:paraId="2FA850B1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44865E4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1DBE8A3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embA</w:t>
            </w:r>
            <w:proofErr w:type="spellEnd"/>
            <w:r w:rsidRPr="00A27CBB">
              <w:rPr>
                <w:rFonts w:ascii="Arial" w:hAnsi="Arial" w:cs="Arial"/>
                <w:sz w:val="22"/>
                <w:szCs w:val="22"/>
              </w:rPr>
              <w:t xml:space="preserve"> -29_-28delCT + </w:t>
            </w: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embB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Q497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78B86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47967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63686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1.2.2.2 (35)</w:t>
            </w:r>
          </w:p>
        </w:tc>
      </w:tr>
      <w:tr w:rsidR="00630579" w:rsidRPr="00A27CBB" w14:paraId="6ABA8DA4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672C6F17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EAEA890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embB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D1024N + </w:t>
            </w: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embB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G406A + </w:t>
            </w: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embB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M306I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8562A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27297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6E90EC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1.3 (1)</w:t>
            </w:r>
          </w:p>
        </w:tc>
      </w:tr>
      <w:tr w:rsidR="00630579" w:rsidRPr="00A27CBB" w14:paraId="703F7ECB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11D8C51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40CD3A6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embB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D354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20632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89369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014EF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4.1 (3)</w:t>
            </w:r>
          </w:p>
        </w:tc>
      </w:tr>
      <w:tr w:rsidR="00630579" w:rsidRPr="00A27CBB" w14:paraId="5FFEA83D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4EF037F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09EFEAD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embB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Q497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9D22C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4C8776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F578CE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1.2.2.2 (2)</w:t>
            </w:r>
          </w:p>
          <w:p w14:paraId="232866D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4.1.1 (9)</w:t>
            </w:r>
          </w:p>
        </w:tc>
      </w:tr>
      <w:tr w:rsidR="00630579" w:rsidRPr="00A27CBB" w14:paraId="43AB952F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47890D5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FD1B2FF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embB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Q497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CCCC2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C10D8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3186BA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1.1 (1)</w:t>
            </w:r>
          </w:p>
          <w:p w14:paraId="710A89B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4.1.1 (1)</w:t>
            </w:r>
          </w:p>
          <w:p w14:paraId="3C527DA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3 (2)</w:t>
            </w:r>
          </w:p>
        </w:tc>
      </w:tr>
      <w:tr w:rsidR="00630579" w:rsidRPr="00A27CBB" w14:paraId="79848F67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28870F4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0620383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embB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Q497K + </w:t>
            </w: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embB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M306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2DA7E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90528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BA71DC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2.2.2 (1)</w:t>
            </w:r>
          </w:p>
          <w:p w14:paraId="53AEF1F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1.1 (1)</w:t>
            </w:r>
          </w:p>
        </w:tc>
      </w:tr>
      <w:tr w:rsidR="00630579" w:rsidRPr="00A27CBB" w14:paraId="6420B44A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6D7E4EF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1A92165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embB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G406A + </w:t>
            </w: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embB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M306I + </w:t>
            </w: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embB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M306I + </w:t>
            </w: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embB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M306L + </w:t>
            </w: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embB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M306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72DF4E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ED955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871AE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1.2.2.2 (1)</w:t>
            </w:r>
          </w:p>
        </w:tc>
      </w:tr>
      <w:tr w:rsidR="00630579" w:rsidRPr="00A27CBB" w14:paraId="4D6399F7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55B1629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11FD6F5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embB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G406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862CE7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7560B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0C8C0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1.3 (3)</w:t>
            </w:r>
          </w:p>
        </w:tc>
      </w:tr>
      <w:tr w:rsidR="00630579" w:rsidRPr="00A27CBB" w14:paraId="0B0F534F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01167AE4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6752E5B" w14:textId="77777777" w:rsidR="00630579" w:rsidRPr="00A27CBB" w:rsidRDefault="00630579" w:rsidP="0067096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mbB</w:t>
            </w:r>
            <w:r w:rsidRPr="00A27CBB">
              <w:rPr>
                <w:rFonts w:ascii="Arial" w:hAnsi="Arial" w:cs="Arial"/>
                <w:color w:val="000000"/>
                <w:sz w:val="22"/>
                <w:szCs w:val="22"/>
              </w:rPr>
              <w:t xml:space="preserve"> G406S</w:t>
            </w:r>
          </w:p>
          <w:p w14:paraId="6880355F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8C5A6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75C41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EF8A0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2.2.1 (1)</w:t>
            </w:r>
          </w:p>
          <w:p w14:paraId="389018AC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2.1 (1)</w:t>
            </w:r>
          </w:p>
        </w:tc>
      </w:tr>
      <w:tr w:rsidR="00630579" w:rsidRPr="00A27CBB" w14:paraId="03DB5FBA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65FBA27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195765F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embB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M306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EACFA2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2C71BE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14369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2.2.1 (2)</w:t>
            </w:r>
          </w:p>
          <w:p w14:paraId="0A7E9A3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1.1 (2)</w:t>
            </w:r>
          </w:p>
          <w:p w14:paraId="35EF10A4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2 (3)</w:t>
            </w:r>
          </w:p>
          <w:p w14:paraId="2F5E2332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2.1 (2)</w:t>
            </w:r>
          </w:p>
          <w:p w14:paraId="4978F0C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3 (1)</w:t>
            </w:r>
          </w:p>
          <w:p w14:paraId="3FBAFF27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4.1.1 (2)</w:t>
            </w:r>
          </w:p>
        </w:tc>
      </w:tr>
      <w:tr w:rsidR="00630579" w:rsidRPr="00A27CBB" w14:paraId="67554F02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11F40CE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A9FEBCF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embB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M306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2641A3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B0D11A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527F7A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2.2.1 (3)</w:t>
            </w:r>
          </w:p>
          <w:p w14:paraId="43F14B87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1.1 (3)</w:t>
            </w:r>
          </w:p>
          <w:p w14:paraId="1AEB5C94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2.1 (2)</w:t>
            </w:r>
          </w:p>
          <w:p w14:paraId="524B47C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3 (8)</w:t>
            </w:r>
          </w:p>
          <w:p w14:paraId="2D0D3EA3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4.1 (1)</w:t>
            </w:r>
          </w:p>
          <w:p w14:paraId="7028C68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4.2.1 (1)</w:t>
            </w:r>
          </w:p>
        </w:tc>
      </w:tr>
      <w:tr w:rsidR="00630579" w:rsidRPr="00A27CBB" w14:paraId="1DE93A0B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4EC4E674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2C9CB1A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embB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M306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8191EA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C7A66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46D86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1.1.2 (1)</w:t>
            </w:r>
          </w:p>
        </w:tc>
      </w:tr>
      <w:tr w:rsidR="00630579" w:rsidRPr="00A27CBB" w14:paraId="2B84584B" w14:textId="77777777" w:rsidTr="00670968">
        <w:trPr>
          <w:trHeight w:val="462"/>
        </w:trPr>
        <w:tc>
          <w:tcPr>
            <w:tcW w:w="2835" w:type="dxa"/>
            <w:vMerge w:val="restart"/>
            <w:tcBorders>
              <w:right w:val="nil"/>
            </w:tcBorders>
          </w:tcPr>
          <w:p w14:paraId="1764822E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05E2CB72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68A398B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6727CA66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7C8CA44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3A8780A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7B6045E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3767E0E7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272BDA2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585CFB02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02166AB3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Pyrazinamid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10808E1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pncA</w:t>
            </w:r>
            <w:proofErr w:type="spellEnd"/>
            <w:r w:rsidRPr="00A27CBB">
              <w:rPr>
                <w:rFonts w:ascii="Arial" w:hAnsi="Arial" w:cs="Arial"/>
                <w:sz w:val="22"/>
                <w:szCs w:val="22"/>
              </w:rPr>
              <w:t xml:space="preserve"> -1137_*1039de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496DE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099F9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3D376E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2.1 (1)</w:t>
            </w:r>
          </w:p>
        </w:tc>
      </w:tr>
      <w:tr w:rsidR="00630579" w:rsidRPr="00A27CBB" w14:paraId="58018BB6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0F3C0D37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DD3B3E7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pncA</w:t>
            </w:r>
            <w:proofErr w:type="spellEnd"/>
            <w:r w:rsidRPr="00A27CBB">
              <w:rPr>
                <w:rFonts w:ascii="Arial" w:hAnsi="Arial" w:cs="Arial"/>
                <w:sz w:val="22"/>
                <w:szCs w:val="22"/>
              </w:rPr>
              <w:t xml:space="preserve"> 229delC + </w:t>
            </w: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pncA</w:t>
            </w:r>
            <w:proofErr w:type="spellEnd"/>
            <w:r w:rsidRPr="00A27CBB">
              <w:rPr>
                <w:rFonts w:ascii="Arial" w:hAnsi="Arial" w:cs="Arial"/>
                <w:sz w:val="22"/>
                <w:szCs w:val="22"/>
              </w:rPr>
              <w:t xml:space="preserve"> H57Y + </w:t>
            </w: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pncA</w:t>
            </w:r>
            <w:proofErr w:type="spellEnd"/>
            <w:r w:rsidRPr="00A27CBB">
              <w:rPr>
                <w:rFonts w:ascii="Arial" w:hAnsi="Arial" w:cs="Arial"/>
                <w:sz w:val="22"/>
                <w:szCs w:val="22"/>
              </w:rPr>
              <w:t xml:space="preserve"> H71R +</w:t>
            </w: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pncA</w:t>
            </w:r>
            <w:proofErr w:type="spellEnd"/>
            <w:r w:rsidRPr="00A27CBB">
              <w:rPr>
                <w:rFonts w:ascii="Arial" w:hAnsi="Arial" w:cs="Arial"/>
                <w:sz w:val="22"/>
                <w:szCs w:val="22"/>
              </w:rPr>
              <w:t xml:space="preserve"> T61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A94BE2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D0E1F6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79717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4.1.1 (1)</w:t>
            </w:r>
          </w:p>
        </w:tc>
      </w:tr>
      <w:tr w:rsidR="00630579" w:rsidRPr="00A27CBB" w14:paraId="16FF129A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4E599D8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EFD5122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pncA</w:t>
            </w:r>
            <w:proofErr w:type="spellEnd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A27CBB">
              <w:rPr>
                <w:rFonts w:ascii="Arial" w:hAnsi="Arial" w:cs="Arial"/>
                <w:sz w:val="22"/>
                <w:szCs w:val="22"/>
              </w:rPr>
              <w:t>375_389delCGATGAGGTCGATG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1E605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commentRangeStart w:id="0"/>
            <w:r>
              <w:rPr>
                <w:rFonts w:ascii="Arial" w:hAnsi="Arial" w:cs="Arial"/>
                <w:sz w:val="22"/>
                <w:szCs w:val="22"/>
              </w:rPr>
              <w:t>*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not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in the WHO </w:t>
            </w:r>
            <w:commentRangeEnd w:id="0"/>
            <w:r>
              <w:rPr>
                <w:rStyle w:val="CommentReference"/>
              </w:rPr>
              <w:commentReference w:id="0"/>
            </w:r>
            <w:r>
              <w:rPr>
                <w:rFonts w:ascii="Arial" w:hAnsi="Arial" w:cs="Arial"/>
                <w:sz w:val="22"/>
                <w:szCs w:val="22"/>
              </w:rPr>
              <w:t>catalog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61CA8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A3ABB4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1.2.2.2 (31)</w:t>
            </w:r>
          </w:p>
        </w:tc>
      </w:tr>
      <w:tr w:rsidR="00630579" w:rsidRPr="00A27CBB" w14:paraId="679A25A3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52795B5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4B0DCD7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pncA</w:t>
            </w:r>
            <w:proofErr w:type="spellEnd"/>
            <w:r w:rsidRPr="00A27CBB">
              <w:rPr>
                <w:rFonts w:ascii="Arial" w:hAnsi="Arial" w:cs="Arial"/>
                <w:sz w:val="22"/>
                <w:szCs w:val="22"/>
              </w:rPr>
              <w:t xml:space="preserve"> 391dupG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14D03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not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in the WHO catalog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858D7A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914894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1.3 (4)</w:t>
            </w:r>
          </w:p>
        </w:tc>
      </w:tr>
      <w:tr w:rsidR="00630579" w:rsidRPr="00A27CBB" w14:paraId="5E4EC9D7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1FA2D02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419591D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pncA</w:t>
            </w:r>
            <w:proofErr w:type="spellEnd"/>
            <w:r w:rsidRPr="00A27CBB">
              <w:rPr>
                <w:rFonts w:ascii="Arial" w:hAnsi="Arial" w:cs="Arial"/>
                <w:sz w:val="22"/>
                <w:szCs w:val="22"/>
              </w:rPr>
              <w:t xml:space="preserve"> 416_417dupTG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7C96A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not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in the WHO catalog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ACA52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4918F2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4.2.1 (1)</w:t>
            </w:r>
          </w:p>
        </w:tc>
      </w:tr>
      <w:tr w:rsidR="00630579" w:rsidRPr="00A27CBB" w14:paraId="56945F89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0FA2135A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7CD19CB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pncA</w:t>
            </w:r>
            <w:proofErr w:type="spellEnd"/>
            <w:r w:rsidRPr="00A27CBB">
              <w:rPr>
                <w:rFonts w:ascii="Arial" w:hAnsi="Arial" w:cs="Arial"/>
                <w:sz w:val="22"/>
                <w:szCs w:val="22"/>
              </w:rPr>
              <w:t xml:space="preserve"> A134V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63602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6BB497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FC068E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2.1 (2)</w:t>
            </w:r>
          </w:p>
        </w:tc>
      </w:tr>
      <w:tr w:rsidR="00630579" w:rsidRPr="00A27CBB" w14:paraId="1EE5BB1A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1521DE7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F6050F3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pncA</w:t>
            </w:r>
            <w:proofErr w:type="spellEnd"/>
            <w:r w:rsidRPr="00A27CBB">
              <w:rPr>
                <w:rFonts w:ascii="Arial" w:hAnsi="Arial" w:cs="Arial"/>
                <w:sz w:val="22"/>
                <w:szCs w:val="22"/>
              </w:rPr>
              <w:t xml:space="preserve"> G13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0E4C53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92E20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F5B9CC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3 (8)</w:t>
            </w:r>
          </w:p>
        </w:tc>
      </w:tr>
      <w:tr w:rsidR="00630579" w:rsidRPr="00A27CBB" w14:paraId="508E25E2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6E478ED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A3EAE82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pncA</w:t>
            </w:r>
            <w:proofErr w:type="spellEnd"/>
            <w:r w:rsidRPr="00A27CBB">
              <w:rPr>
                <w:rFonts w:ascii="Arial" w:hAnsi="Arial" w:cs="Arial"/>
                <w:sz w:val="22"/>
                <w:szCs w:val="22"/>
              </w:rPr>
              <w:t xml:space="preserve"> G132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B98F1C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B415DE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B7A05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1.3 (4)</w:t>
            </w:r>
          </w:p>
        </w:tc>
      </w:tr>
      <w:tr w:rsidR="00630579" w:rsidRPr="00A27CBB" w14:paraId="302175A6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78501C8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4624CB1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pncA</w:t>
            </w:r>
            <w:proofErr w:type="spellEnd"/>
            <w:r w:rsidRPr="00A27CBB">
              <w:rPr>
                <w:rFonts w:ascii="Arial" w:hAnsi="Arial" w:cs="Arial"/>
                <w:sz w:val="22"/>
                <w:szCs w:val="22"/>
              </w:rPr>
              <w:t xml:space="preserve"> G97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24F53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not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in the WHO catalog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E14EA6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930B32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1.1 (5)</w:t>
            </w:r>
          </w:p>
        </w:tc>
      </w:tr>
      <w:tr w:rsidR="00630579" w:rsidRPr="00A27CBB" w14:paraId="19715685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0EAB3E2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A7BC6F0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pncA</w:t>
            </w:r>
            <w:proofErr w:type="spellEnd"/>
            <w:r w:rsidRPr="00A27CBB">
              <w:rPr>
                <w:rFonts w:ascii="Arial" w:hAnsi="Arial" w:cs="Arial"/>
                <w:sz w:val="22"/>
                <w:szCs w:val="22"/>
              </w:rPr>
              <w:t xml:space="preserve"> G97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8BD98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25D36E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2D21A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1.2.2.2 (1)</w:t>
            </w:r>
          </w:p>
        </w:tc>
      </w:tr>
      <w:tr w:rsidR="00630579" w:rsidRPr="00A27CBB" w14:paraId="00448365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2C10E50A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F2F775E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pncA</w:t>
            </w:r>
            <w:proofErr w:type="spellEnd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A27CBB">
              <w:rPr>
                <w:rFonts w:ascii="Arial" w:hAnsi="Arial" w:cs="Arial"/>
                <w:sz w:val="22"/>
                <w:szCs w:val="22"/>
              </w:rPr>
              <w:t>H57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03169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8720C2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009443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4.1.1 (1)</w:t>
            </w:r>
          </w:p>
        </w:tc>
      </w:tr>
      <w:tr w:rsidR="00630579" w:rsidRPr="00A27CBB" w14:paraId="6B826FD4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5F715DE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B2B76AE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pncA</w:t>
            </w:r>
            <w:proofErr w:type="spellEnd"/>
            <w:r w:rsidRPr="00A27CBB">
              <w:rPr>
                <w:rFonts w:ascii="Arial" w:hAnsi="Arial" w:cs="Arial"/>
                <w:sz w:val="22"/>
                <w:szCs w:val="22"/>
              </w:rPr>
              <w:t xml:space="preserve"> H71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74AF53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76F33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5E878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2.1 (1)</w:t>
            </w:r>
          </w:p>
        </w:tc>
      </w:tr>
      <w:tr w:rsidR="00630579" w:rsidRPr="00A27CBB" w14:paraId="13F7817E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060908C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3A2C8BC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pncA</w:t>
            </w:r>
            <w:proofErr w:type="spellEnd"/>
            <w:r w:rsidRPr="00A27CBB">
              <w:rPr>
                <w:rFonts w:ascii="Arial" w:hAnsi="Arial" w:cs="Arial"/>
                <w:sz w:val="22"/>
                <w:szCs w:val="22"/>
              </w:rPr>
              <w:t xml:space="preserve"> H71Y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FB933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4C54D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5E9E9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2.1 (1)</w:t>
            </w:r>
          </w:p>
        </w:tc>
      </w:tr>
      <w:tr w:rsidR="00630579" w:rsidRPr="00A27CBB" w14:paraId="0DEC6519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192F88CE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FA00BFE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pncA</w:t>
            </w:r>
            <w:proofErr w:type="spellEnd"/>
            <w:r w:rsidRPr="00A27CBB">
              <w:rPr>
                <w:rFonts w:ascii="Arial" w:hAnsi="Arial" w:cs="Arial"/>
                <w:sz w:val="22"/>
                <w:szCs w:val="22"/>
              </w:rPr>
              <w:t xml:space="preserve"> F94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F90237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D6C3E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258F03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4.1.1 (3)</w:t>
            </w:r>
          </w:p>
        </w:tc>
      </w:tr>
      <w:tr w:rsidR="00630579" w:rsidRPr="00A27CBB" w14:paraId="1B173602" w14:textId="77777777" w:rsidTr="00670968">
        <w:trPr>
          <w:trHeight w:val="499"/>
        </w:trPr>
        <w:tc>
          <w:tcPr>
            <w:tcW w:w="2835" w:type="dxa"/>
            <w:vMerge/>
            <w:tcBorders>
              <w:right w:val="nil"/>
            </w:tcBorders>
          </w:tcPr>
          <w:p w14:paraId="40EF1F1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0877E62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pncA</w:t>
            </w:r>
            <w:proofErr w:type="spellEnd"/>
            <w:r w:rsidRPr="00A27CBB">
              <w:rPr>
                <w:rFonts w:ascii="Arial" w:hAnsi="Arial" w:cs="Arial"/>
                <w:sz w:val="22"/>
                <w:szCs w:val="22"/>
              </w:rPr>
              <w:t xml:space="preserve"> T13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0839B6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9AD93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8C654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2.1 (6)</w:t>
            </w:r>
          </w:p>
        </w:tc>
      </w:tr>
      <w:tr w:rsidR="00630579" w:rsidRPr="00A27CBB" w14:paraId="1EF5ABFC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647FA7F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05AB1C1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pncA</w:t>
            </w:r>
            <w:proofErr w:type="spellEnd"/>
            <w:r w:rsidRPr="00A27CBB">
              <w:rPr>
                <w:rFonts w:ascii="Arial" w:hAnsi="Arial" w:cs="Arial"/>
                <w:sz w:val="22"/>
                <w:szCs w:val="22"/>
              </w:rPr>
              <w:t xml:space="preserve"> T160P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61ED7E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E0ACF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58C12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2 (3)</w:t>
            </w:r>
          </w:p>
        </w:tc>
      </w:tr>
      <w:tr w:rsidR="00630579" w:rsidRPr="00A27CBB" w14:paraId="5A13EED8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51D399B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DBC0F84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pncA</w:t>
            </w:r>
            <w:proofErr w:type="spellEnd"/>
            <w:r w:rsidRPr="00A27CBB">
              <w:rPr>
                <w:rFonts w:ascii="Arial" w:hAnsi="Arial" w:cs="Arial"/>
                <w:sz w:val="22"/>
                <w:szCs w:val="22"/>
              </w:rPr>
              <w:t xml:space="preserve"> T61P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AC0A3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1133A7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F76CC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2.1 (1)</w:t>
            </w:r>
          </w:p>
        </w:tc>
      </w:tr>
      <w:tr w:rsidR="00630579" w:rsidRPr="00A27CBB" w14:paraId="137611B1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49BEC04A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5E3BF55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pncA</w:t>
            </w:r>
            <w:proofErr w:type="spellEnd"/>
            <w:r w:rsidRPr="00A27CBB">
              <w:rPr>
                <w:rFonts w:ascii="Arial" w:hAnsi="Arial" w:cs="Arial"/>
                <w:sz w:val="22"/>
                <w:szCs w:val="22"/>
              </w:rPr>
              <w:t xml:space="preserve"> T76P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3001A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BC8BC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4C4EC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2.1 (2)</w:t>
            </w:r>
          </w:p>
        </w:tc>
      </w:tr>
      <w:tr w:rsidR="00630579" w:rsidRPr="00A27CBB" w14:paraId="0F0197CF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3391630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B90F86E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pncA</w:t>
            </w:r>
            <w:proofErr w:type="spellEnd"/>
            <w:r w:rsidRPr="00A27CBB">
              <w:rPr>
                <w:rFonts w:ascii="Arial" w:hAnsi="Arial" w:cs="Arial"/>
                <w:sz w:val="22"/>
                <w:szCs w:val="22"/>
              </w:rPr>
              <w:t xml:space="preserve"> V139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977B96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6D0B6C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5C179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1.2.2.2 (3)</w:t>
            </w:r>
          </w:p>
        </w:tc>
      </w:tr>
      <w:tr w:rsidR="00630579" w:rsidRPr="00A27CBB" w14:paraId="5D27870C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4B298A2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3A615F2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pncA</w:t>
            </w:r>
            <w:proofErr w:type="spellEnd"/>
            <w:r w:rsidRPr="00A27CBB">
              <w:rPr>
                <w:rFonts w:ascii="Arial" w:hAnsi="Arial" w:cs="Arial"/>
                <w:sz w:val="22"/>
                <w:szCs w:val="22"/>
              </w:rPr>
              <w:t xml:space="preserve"> V7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A4B097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- interi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177C3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05A212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1.2.2.2 (1)</w:t>
            </w:r>
          </w:p>
        </w:tc>
      </w:tr>
      <w:tr w:rsidR="00630579" w:rsidRPr="00A27CBB" w14:paraId="2BFD5DF8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5074B09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7A7C43C" w14:textId="77777777" w:rsidR="00630579" w:rsidRPr="00A27CBB" w:rsidRDefault="00630579" w:rsidP="0067096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A27CBB">
              <w:rPr>
                <w:rFonts w:ascii="Arial" w:hAnsi="Arial" w:cs="Arial"/>
                <w:sz w:val="22"/>
                <w:szCs w:val="22"/>
              </w:rPr>
              <w:t>pncA</w:t>
            </w:r>
            <w:proofErr w:type="spellEnd"/>
            <w:r w:rsidRPr="00A27CBB">
              <w:rPr>
                <w:rFonts w:ascii="Arial" w:hAnsi="Arial" w:cs="Arial"/>
                <w:sz w:val="22"/>
                <w:szCs w:val="22"/>
              </w:rPr>
              <w:t xml:space="preserve"> V7G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2005CA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8B07F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BDC363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4.1.1 (1)</w:t>
            </w:r>
          </w:p>
        </w:tc>
      </w:tr>
      <w:tr w:rsidR="00630579" w:rsidRPr="00A27CBB" w14:paraId="719BA7B8" w14:textId="77777777" w:rsidTr="00670968">
        <w:trPr>
          <w:trHeight w:val="568"/>
        </w:trPr>
        <w:tc>
          <w:tcPr>
            <w:tcW w:w="2835" w:type="dxa"/>
            <w:vMerge w:val="restart"/>
            <w:tcBorders>
              <w:right w:val="nil"/>
            </w:tcBorders>
          </w:tcPr>
          <w:p w14:paraId="320AC4FE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62340C34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01C50F1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7FE1BEC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126099B6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1EF5953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4E692382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3284209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11E3566A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5976E943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41DF977E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Ethionamid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9C382A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ethA</w:t>
            </w:r>
            <w:proofErr w:type="spellEnd"/>
            <w:r w:rsidRPr="00A27CBB">
              <w:rPr>
                <w:rFonts w:ascii="Arial" w:hAnsi="Arial" w:cs="Arial"/>
                <w:sz w:val="22"/>
                <w:szCs w:val="22"/>
              </w:rPr>
              <w:t xml:space="preserve"> -11A&gt;G+ </w:t>
            </w: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inhA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-770T&gt;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79391C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- interi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90B03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C57EB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3 (8)</w:t>
            </w:r>
          </w:p>
        </w:tc>
      </w:tr>
      <w:tr w:rsidR="00630579" w:rsidRPr="00A27CBB" w14:paraId="25FCECCD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7B7E2B3C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24DA47E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ethA</w:t>
            </w:r>
            <w:proofErr w:type="spellEnd"/>
            <w:r w:rsidRPr="00A27CBB">
              <w:rPr>
                <w:rFonts w:ascii="Arial" w:hAnsi="Arial" w:cs="Arial"/>
                <w:sz w:val="22"/>
                <w:szCs w:val="22"/>
              </w:rPr>
              <w:t xml:space="preserve"> -269_751del + </w:t>
            </w: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inhA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-770T&gt;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AC4DD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- interi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320EC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6F0AC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2.2.1 (1)</w:t>
            </w:r>
          </w:p>
        </w:tc>
      </w:tr>
      <w:tr w:rsidR="00630579" w:rsidRPr="00A27CBB" w14:paraId="566A4100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73154804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78AF9A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ethA</w:t>
            </w:r>
            <w:proofErr w:type="spellEnd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174delC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F55AD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not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in the WHO catalog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ABF22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74C303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2.1 (2)</w:t>
            </w:r>
          </w:p>
        </w:tc>
      </w:tr>
      <w:tr w:rsidR="00630579" w:rsidRPr="00A27CBB" w14:paraId="7FE16952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454C8107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2FED63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ethA</w:t>
            </w:r>
            <w:proofErr w:type="spellEnd"/>
            <w:r w:rsidRPr="00A27CBB">
              <w:rPr>
                <w:rFonts w:ascii="Arial" w:hAnsi="Arial" w:cs="Arial"/>
                <w:sz w:val="22"/>
                <w:szCs w:val="22"/>
              </w:rPr>
              <w:t xml:space="preserve"> 242_243ins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6BD7D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not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in the WHO catalog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43216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643F6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1.2.2.2 (4)</w:t>
            </w:r>
          </w:p>
        </w:tc>
      </w:tr>
      <w:tr w:rsidR="00630579" w:rsidRPr="00A27CBB" w14:paraId="10C08FF2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0592684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CB623A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ethA</w:t>
            </w:r>
            <w:proofErr w:type="spellEnd"/>
            <w:r w:rsidRPr="00A27CBB">
              <w:rPr>
                <w:rFonts w:ascii="Arial" w:hAnsi="Arial" w:cs="Arial"/>
                <w:sz w:val="22"/>
                <w:szCs w:val="22"/>
              </w:rPr>
              <w:t xml:space="preserve"> 851delC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82DE04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not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in the WHO catalog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8C0E3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09B70E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1 (2)</w:t>
            </w:r>
          </w:p>
        </w:tc>
      </w:tr>
      <w:tr w:rsidR="00630579" w:rsidRPr="00A27CBB" w14:paraId="2BFA1733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465EFF8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57D6B8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ethA</w:t>
            </w:r>
            <w:proofErr w:type="spellEnd"/>
            <w:r w:rsidRPr="00A27CBB">
              <w:rPr>
                <w:rFonts w:ascii="Arial" w:hAnsi="Arial" w:cs="Arial"/>
                <w:sz w:val="22"/>
                <w:szCs w:val="22"/>
              </w:rPr>
              <w:t xml:space="preserve"> 860del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930E8E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not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in the WHO catalog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A248B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CD246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2.1 (6)</w:t>
            </w:r>
          </w:p>
        </w:tc>
      </w:tr>
      <w:tr w:rsidR="00630579" w:rsidRPr="00A27CBB" w14:paraId="658BF346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3458D792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F52BFEC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ethA</w:t>
            </w:r>
            <w:proofErr w:type="spellEnd"/>
            <w:r w:rsidRPr="00A27CBB">
              <w:rPr>
                <w:rFonts w:ascii="Arial" w:hAnsi="Arial" w:cs="Arial"/>
                <w:sz w:val="22"/>
                <w:szCs w:val="22"/>
              </w:rPr>
              <w:t xml:space="preserve"> 98_336del + </w:t>
            </w: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inhA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S94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99B04E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not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in the WHO catalog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0D6593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FE6596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4.3.1 (1)</w:t>
            </w:r>
          </w:p>
        </w:tc>
      </w:tr>
      <w:tr w:rsidR="00630579" w:rsidRPr="00A27CBB" w14:paraId="7D74B865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45009EB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3D5CDF6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ethA</w:t>
            </w:r>
            <w:proofErr w:type="spellEnd"/>
            <w:r w:rsidRPr="00A27CBB">
              <w:rPr>
                <w:rFonts w:ascii="Arial" w:hAnsi="Arial" w:cs="Arial"/>
                <w:sz w:val="22"/>
                <w:szCs w:val="22"/>
              </w:rPr>
              <w:t xml:space="preserve"> A381P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4B3D64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not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in the WHO catalog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7F1C2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68543E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2.2.2 (1)</w:t>
            </w:r>
          </w:p>
        </w:tc>
      </w:tr>
      <w:tr w:rsidR="00630579" w:rsidRPr="00A27CBB" w14:paraId="6B1DA6E3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01D2EDC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3F8EB8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ethA</w:t>
            </w:r>
            <w:proofErr w:type="spellEnd"/>
            <w:r w:rsidRPr="00A27CBB">
              <w:rPr>
                <w:rFonts w:ascii="Arial" w:hAnsi="Arial" w:cs="Arial"/>
                <w:sz w:val="22"/>
                <w:szCs w:val="22"/>
              </w:rPr>
              <w:t xml:space="preserve"> T61M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6F38C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not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in the WHO catalog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E34D97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24856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4.2.1 (1)</w:t>
            </w:r>
          </w:p>
        </w:tc>
      </w:tr>
      <w:tr w:rsidR="00630579" w:rsidRPr="00A27CBB" w14:paraId="27761338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6B984BB2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C9CE7D2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ethA</w:t>
            </w:r>
            <w:proofErr w:type="spellEnd"/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A27CBB">
              <w:rPr>
                <w:rFonts w:ascii="Arial" w:hAnsi="Arial" w:cs="Arial"/>
                <w:sz w:val="22"/>
                <w:szCs w:val="22"/>
              </w:rPr>
              <w:t>G52*</w:t>
            </w: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763C6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not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in the WHO catalog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F72DF4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AAC5E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1.1 (1)</w:t>
            </w:r>
          </w:p>
        </w:tc>
      </w:tr>
      <w:tr w:rsidR="00630579" w:rsidRPr="00A27CBB" w14:paraId="62343651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77CC13F2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B262B7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inhA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-154G&gt;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5F4EE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-interi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639EF6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D5F412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1.1.3.2 (1)</w:t>
            </w:r>
          </w:p>
          <w:p w14:paraId="480132E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1.2.2.2 (1)</w:t>
            </w:r>
          </w:p>
          <w:p w14:paraId="710B8683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8 (1)</w:t>
            </w:r>
          </w:p>
        </w:tc>
      </w:tr>
      <w:tr w:rsidR="00630579" w:rsidRPr="00A27CBB" w14:paraId="3FA0543B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08149C7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9C34F4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inhA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-770T&gt;A </w:t>
            </w:r>
          </w:p>
          <w:p w14:paraId="74C64783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2672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 xml:space="preserve">Assoc w R- interi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2CE31E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11D18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2.2.1 (15)</w:t>
            </w:r>
          </w:p>
        </w:tc>
      </w:tr>
      <w:tr w:rsidR="00630579" w:rsidRPr="00A27CBB" w14:paraId="17F396B2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04CC1EA6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5C0772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inhA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-777C&gt;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A823DA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7458B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7CE569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1.2.2.2 (1)</w:t>
            </w:r>
          </w:p>
          <w:p w14:paraId="5879C11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1.3 (2)</w:t>
            </w:r>
          </w:p>
          <w:p w14:paraId="51F06D6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2.1 (1)</w:t>
            </w:r>
          </w:p>
          <w:p w14:paraId="0FA3276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3 (1)</w:t>
            </w:r>
          </w:p>
          <w:p w14:paraId="012A3E82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2 (1)</w:t>
            </w:r>
          </w:p>
          <w:p w14:paraId="4CACB04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4.1.1 (1)</w:t>
            </w:r>
          </w:p>
        </w:tc>
      </w:tr>
      <w:tr w:rsidR="00630579" w:rsidRPr="00A27CBB" w14:paraId="165FAE79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76E8F61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236B35D" w14:textId="77777777" w:rsidR="00630579" w:rsidRPr="008C4AEB" w:rsidRDefault="00630579" w:rsidP="00670968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8C4AEB"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  <w:t>inhA</w:t>
            </w:r>
            <w:r w:rsidRPr="008C4AEB">
              <w:rPr>
                <w:rFonts w:ascii="Arial" w:hAnsi="Arial" w:cs="Arial"/>
                <w:sz w:val="22"/>
                <w:szCs w:val="22"/>
                <w:lang w:val="de-DE"/>
              </w:rPr>
              <w:t xml:space="preserve"> -777C&gt;T+ </w:t>
            </w:r>
            <w:r w:rsidRPr="008C4AEB"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  <w:t>inhA</w:t>
            </w:r>
            <w:r w:rsidRPr="008C4AEB">
              <w:rPr>
                <w:rFonts w:ascii="Arial" w:hAnsi="Arial" w:cs="Arial"/>
                <w:sz w:val="22"/>
                <w:szCs w:val="22"/>
                <w:lang w:val="de-DE"/>
              </w:rPr>
              <w:t xml:space="preserve"> I21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8BE826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55F32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5F5C2A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4.1 (6)</w:t>
            </w:r>
          </w:p>
        </w:tc>
      </w:tr>
      <w:tr w:rsidR="00630579" w:rsidRPr="00A27CBB" w14:paraId="31AF6CAF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6FB50B0E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F7613A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inhA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S94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DC68A6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-interi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A77BA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3E825E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1.2.2.2 (1)</w:t>
            </w:r>
          </w:p>
          <w:p w14:paraId="4A1C1070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4.1.1 (8)</w:t>
            </w:r>
          </w:p>
        </w:tc>
      </w:tr>
      <w:tr w:rsidR="00630579" w:rsidRPr="00A27CBB" w14:paraId="56D24ABA" w14:textId="77777777" w:rsidTr="00670968">
        <w:trPr>
          <w:trHeight w:val="568"/>
        </w:trPr>
        <w:tc>
          <w:tcPr>
            <w:tcW w:w="2835" w:type="dxa"/>
            <w:vMerge w:val="restart"/>
            <w:tcBorders>
              <w:right w:val="nil"/>
            </w:tcBorders>
          </w:tcPr>
          <w:p w14:paraId="31E940CE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5C67E066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1818806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7F03812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  <w:p w14:paraId="447DBD4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Moxifloxacin/Levofloxac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6D35B62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gyrA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A90V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658B7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A4AF1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DE1B84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1.2.2.2 (27)</w:t>
            </w:r>
          </w:p>
        </w:tc>
      </w:tr>
      <w:tr w:rsidR="00630579" w:rsidRPr="00A27CBB" w14:paraId="424EAD9B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5C89AF1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0FDACE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gyrA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Asp94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49E08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38B1F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10B077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3 (2)</w:t>
            </w:r>
          </w:p>
        </w:tc>
      </w:tr>
      <w:tr w:rsidR="00630579" w:rsidRPr="00A27CBB" w14:paraId="5C140F1D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5F66EE1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AC9FAC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gyrA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Asp94G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A72E4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A79FF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B12486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1.1.1 (2)</w:t>
            </w:r>
          </w:p>
          <w:p w14:paraId="48D2DA7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3 (2)</w:t>
            </w:r>
          </w:p>
        </w:tc>
      </w:tr>
      <w:tr w:rsidR="00630579" w:rsidRPr="00A27CBB" w14:paraId="2C7F035F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0894A1C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90F2BC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gyrA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G88C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0E6A7F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186CBE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10905D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3 (1)</w:t>
            </w:r>
          </w:p>
        </w:tc>
      </w:tr>
      <w:tr w:rsidR="00630579" w:rsidRPr="00A27CBB" w14:paraId="1418E951" w14:textId="77777777" w:rsidTr="00670968">
        <w:trPr>
          <w:trHeight w:val="568"/>
        </w:trPr>
        <w:tc>
          <w:tcPr>
            <w:tcW w:w="2835" w:type="dxa"/>
            <w:vMerge w:val="restart"/>
            <w:tcBorders>
              <w:right w:val="nil"/>
            </w:tcBorders>
          </w:tcPr>
          <w:p w14:paraId="1FB12735" w14:textId="77777777" w:rsidR="00630579" w:rsidRPr="00A27CBB" w:rsidRDefault="00630579" w:rsidP="00670968">
            <w:pPr>
              <w:ind w:right="-240"/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mikacin/Kanamycin</w:t>
            </w:r>
          </w:p>
          <w:p w14:paraId="6A39F1F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/Capreomyc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C04AF81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rrs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1401A&gt;G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CDBDBB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F48EEA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1B9B12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3.3 (2)</w:t>
            </w:r>
          </w:p>
        </w:tc>
      </w:tr>
      <w:tr w:rsidR="00630579" w:rsidRPr="00A27CBB" w14:paraId="06F7E173" w14:textId="77777777" w:rsidTr="00670968">
        <w:trPr>
          <w:trHeight w:val="568"/>
        </w:trPr>
        <w:tc>
          <w:tcPr>
            <w:tcW w:w="2835" w:type="dxa"/>
            <w:vMerge/>
            <w:tcBorders>
              <w:right w:val="nil"/>
            </w:tcBorders>
          </w:tcPr>
          <w:p w14:paraId="1ABB91DC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8D758B3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i/>
                <w:iCs/>
                <w:sz w:val="22"/>
                <w:szCs w:val="22"/>
              </w:rPr>
              <w:t>rrs</w:t>
            </w:r>
            <w:r w:rsidRPr="00A27CBB">
              <w:rPr>
                <w:rFonts w:ascii="Arial" w:hAnsi="Arial" w:cs="Arial"/>
                <w:sz w:val="22"/>
                <w:szCs w:val="22"/>
              </w:rPr>
              <w:t xml:space="preserve"> 1402C&gt;A + rrs 1484G&gt;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729235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Assoc w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5FEA87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B4E668" w14:textId="77777777" w:rsidR="00630579" w:rsidRPr="00A27CBB" w:rsidRDefault="00630579" w:rsidP="00670968">
            <w:pPr>
              <w:rPr>
                <w:rFonts w:ascii="Arial" w:hAnsi="Arial" w:cs="Arial"/>
                <w:sz w:val="22"/>
                <w:szCs w:val="22"/>
              </w:rPr>
            </w:pPr>
            <w:r w:rsidRPr="00A27CBB">
              <w:rPr>
                <w:rFonts w:ascii="Arial" w:hAnsi="Arial" w:cs="Arial"/>
                <w:sz w:val="22"/>
                <w:szCs w:val="22"/>
              </w:rPr>
              <w:t>L4.4.1.1 (2)</w:t>
            </w:r>
          </w:p>
        </w:tc>
      </w:tr>
    </w:tbl>
    <w:p w14:paraId="2F3B78F9" w14:textId="77777777" w:rsidR="00630579" w:rsidRDefault="00630579"/>
    <w:sectPr w:rsidR="006305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Warren, RM [rw1@sun.ac.za]" w:date="2024-11-19T07:05:00Z" w:initials="RW">
    <w:p w14:paraId="6E90BF0F" w14:textId="77777777" w:rsidR="00630579" w:rsidRDefault="00630579" w:rsidP="00630579">
      <w:pPr>
        <w:pStyle w:val="CommentText"/>
      </w:pPr>
      <w:r>
        <w:rPr>
          <w:rStyle w:val="CommentReference"/>
        </w:rPr>
        <w:annotationRef/>
      </w:r>
      <w:r>
        <w:t>For variant not in the catalogue - what do the expert rules predict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6E90BF0F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48380DC9" w16cex:dateUtc="2024-11-19T05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6E90BF0F" w16cid:durableId="48380DC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60846"/>
    <w:multiLevelType w:val="hybridMultilevel"/>
    <w:tmpl w:val="38A204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1430AE"/>
    <w:multiLevelType w:val="hybridMultilevel"/>
    <w:tmpl w:val="67BE67A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25D0175"/>
    <w:multiLevelType w:val="hybridMultilevel"/>
    <w:tmpl w:val="72E4FA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6376D5"/>
    <w:multiLevelType w:val="hybridMultilevel"/>
    <w:tmpl w:val="73EA4E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73367F"/>
    <w:multiLevelType w:val="hybridMultilevel"/>
    <w:tmpl w:val="3454F6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FD7C47"/>
    <w:multiLevelType w:val="hybridMultilevel"/>
    <w:tmpl w:val="2C9A5E50"/>
    <w:lvl w:ilvl="0" w:tplc="8A4AD3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ECC2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9A6F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AC65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C00B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8220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DC8F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5235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3C0F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4D01B81"/>
    <w:multiLevelType w:val="hybridMultilevel"/>
    <w:tmpl w:val="19E854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37737B"/>
    <w:multiLevelType w:val="hybridMultilevel"/>
    <w:tmpl w:val="A7F609F6"/>
    <w:lvl w:ilvl="0" w:tplc="CED6675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FBC419B8" w:tentative="1">
      <w:start w:val="1"/>
      <w:numFmt w:val="ideographTraditional"/>
      <w:lvlText w:val="%2、"/>
      <w:lvlJc w:val="left"/>
      <w:pPr>
        <w:ind w:left="960" w:hanging="480"/>
      </w:pPr>
    </w:lvl>
    <w:lvl w:ilvl="2" w:tplc="213AF104" w:tentative="1">
      <w:start w:val="1"/>
      <w:numFmt w:val="lowerRoman"/>
      <w:lvlText w:val="%3."/>
      <w:lvlJc w:val="right"/>
      <w:pPr>
        <w:ind w:left="1440" w:hanging="480"/>
      </w:pPr>
    </w:lvl>
    <w:lvl w:ilvl="3" w:tplc="D3A04C10" w:tentative="1">
      <w:start w:val="1"/>
      <w:numFmt w:val="decimal"/>
      <w:lvlText w:val="%4."/>
      <w:lvlJc w:val="left"/>
      <w:pPr>
        <w:ind w:left="1920" w:hanging="480"/>
      </w:pPr>
    </w:lvl>
    <w:lvl w:ilvl="4" w:tplc="5204C11C" w:tentative="1">
      <w:start w:val="1"/>
      <w:numFmt w:val="ideographTraditional"/>
      <w:lvlText w:val="%5、"/>
      <w:lvlJc w:val="left"/>
      <w:pPr>
        <w:ind w:left="2400" w:hanging="480"/>
      </w:pPr>
    </w:lvl>
    <w:lvl w:ilvl="5" w:tplc="FBFEF9EC" w:tentative="1">
      <w:start w:val="1"/>
      <w:numFmt w:val="lowerRoman"/>
      <w:lvlText w:val="%6."/>
      <w:lvlJc w:val="right"/>
      <w:pPr>
        <w:ind w:left="2880" w:hanging="480"/>
      </w:pPr>
    </w:lvl>
    <w:lvl w:ilvl="6" w:tplc="7E4EF7EC" w:tentative="1">
      <w:start w:val="1"/>
      <w:numFmt w:val="decimal"/>
      <w:lvlText w:val="%7."/>
      <w:lvlJc w:val="left"/>
      <w:pPr>
        <w:ind w:left="3360" w:hanging="480"/>
      </w:pPr>
    </w:lvl>
    <w:lvl w:ilvl="7" w:tplc="C9881258" w:tentative="1">
      <w:start w:val="1"/>
      <w:numFmt w:val="ideographTraditional"/>
      <w:lvlText w:val="%8、"/>
      <w:lvlJc w:val="left"/>
      <w:pPr>
        <w:ind w:left="3840" w:hanging="480"/>
      </w:pPr>
    </w:lvl>
    <w:lvl w:ilvl="8" w:tplc="F6408E0A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777B08C2"/>
    <w:multiLevelType w:val="hybridMultilevel"/>
    <w:tmpl w:val="31863D00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 w16cid:durableId="1348210855">
    <w:abstractNumId w:val="8"/>
  </w:num>
  <w:num w:numId="2" w16cid:durableId="1440179439">
    <w:abstractNumId w:val="0"/>
  </w:num>
  <w:num w:numId="3" w16cid:durableId="1928423600">
    <w:abstractNumId w:val="5"/>
  </w:num>
  <w:num w:numId="4" w16cid:durableId="505479895">
    <w:abstractNumId w:val="7"/>
  </w:num>
  <w:num w:numId="5" w16cid:durableId="2005205158">
    <w:abstractNumId w:val="4"/>
  </w:num>
  <w:num w:numId="6" w16cid:durableId="552158774">
    <w:abstractNumId w:val="2"/>
  </w:num>
  <w:num w:numId="7" w16cid:durableId="1361976268">
    <w:abstractNumId w:val="6"/>
  </w:num>
  <w:num w:numId="8" w16cid:durableId="1704820031">
    <w:abstractNumId w:val="3"/>
  </w:num>
  <w:num w:numId="9" w16cid:durableId="717820939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Warren, RM [rw1@sun.ac.za]">
    <w15:presenceInfo w15:providerId="AD" w15:userId="S::rw1@sun.ac.za::781d1b0c-3818-4b1a-814a-fa80a68a1ab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579"/>
    <w:rsid w:val="0000109D"/>
    <w:rsid w:val="000059FB"/>
    <w:rsid w:val="0001288B"/>
    <w:rsid w:val="00014579"/>
    <w:rsid w:val="0003213D"/>
    <w:rsid w:val="0003701A"/>
    <w:rsid w:val="00043631"/>
    <w:rsid w:val="00043CB5"/>
    <w:rsid w:val="00044377"/>
    <w:rsid w:val="00047C14"/>
    <w:rsid w:val="00055434"/>
    <w:rsid w:val="00067309"/>
    <w:rsid w:val="00083860"/>
    <w:rsid w:val="000B7E8C"/>
    <w:rsid w:val="000D0217"/>
    <w:rsid w:val="000E0E5F"/>
    <w:rsid w:val="000E2730"/>
    <w:rsid w:val="000F5D3A"/>
    <w:rsid w:val="000F6390"/>
    <w:rsid w:val="001350B8"/>
    <w:rsid w:val="001C434E"/>
    <w:rsid w:val="001D0B93"/>
    <w:rsid w:val="001E1713"/>
    <w:rsid w:val="001F05C5"/>
    <w:rsid w:val="00231CC4"/>
    <w:rsid w:val="00250CE6"/>
    <w:rsid w:val="00256E04"/>
    <w:rsid w:val="002819E2"/>
    <w:rsid w:val="0028752E"/>
    <w:rsid w:val="002D739B"/>
    <w:rsid w:val="002E2EC3"/>
    <w:rsid w:val="002E3935"/>
    <w:rsid w:val="002E6F32"/>
    <w:rsid w:val="003049A9"/>
    <w:rsid w:val="0034546B"/>
    <w:rsid w:val="00370763"/>
    <w:rsid w:val="003C05CD"/>
    <w:rsid w:val="003E1E89"/>
    <w:rsid w:val="003E6AAB"/>
    <w:rsid w:val="003F5BA4"/>
    <w:rsid w:val="00416613"/>
    <w:rsid w:val="0042444C"/>
    <w:rsid w:val="004344FA"/>
    <w:rsid w:val="0044699B"/>
    <w:rsid w:val="0045113F"/>
    <w:rsid w:val="00456DE8"/>
    <w:rsid w:val="0047232C"/>
    <w:rsid w:val="00494FDB"/>
    <w:rsid w:val="004B18B3"/>
    <w:rsid w:val="004B2E3E"/>
    <w:rsid w:val="004D4350"/>
    <w:rsid w:val="0053734F"/>
    <w:rsid w:val="005527AE"/>
    <w:rsid w:val="00580EB8"/>
    <w:rsid w:val="005F0E5D"/>
    <w:rsid w:val="005F62C0"/>
    <w:rsid w:val="00630579"/>
    <w:rsid w:val="00630D54"/>
    <w:rsid w:val="006520C4"/>
    <w:rsid w:val="0066033C"/>
    <w:rsid w:val="00660F8A"/>
    <w:rsid w:val="00673E99"/>
    <w:rsid w:val="0069580A"/>
    <w:rsid w:val="006A0F82"/>
    <w:rsid w:val="006C31F9"/>
    <w:rsid w:val="006D5684"/>
    <w:rsid w:val="006F3E67"/>
    <w:rsid w:val="007140F6"/>
    <w:rsid w:val="0073201B"/>
    <w:rsid w:val="00734E30"/>
    <w:rsid w:val="00744324"/>
    <w:rsid w:val="00745694"/>
    <w:rsid w:val="00756822"/>
    <w:rsid w:val="0077172D"/>
    <w:rsid w:val="007733DD"/>
    <w:rsid w:val="007840A0"/>
    <w:rsid w:val="007A3F14"/>
    <w:rsid w:val="007B1E90"/>
    <w:rsid w:val="007B3798"/>
    <w:rsid w:val="007B590E"/>
    <w:rsid w:val="007B690F"/>
    <w:rsid w:val="00803A61"/>
    <w:rsid w:val="0080656E"/>
    <w:rsid w:val="0081636F"/>
    <w:rsid w:val="008169A6"/>
    <w:rsid w:val="00867E62"/>
    <w:rsid w:val="008962EA"/>
    <w:rsid w:val="008A14A4"/>
    <w:rsid w:val="008A3D1A"/>
    <w:rsid w:val="008A588A"/>
    <w:rsid w:val="008B1B1E"/>
    <w:rsid w:val="008E439E"/>
    <w:rsid w:val="00914DDF"/>
    <w:rsid w:val="00937BC6"/>
    <w:rsid w:val="0097565C"/>
    <w:rsid w:val="00981DE0"/>
    <w:rsid w:val="009A0452"/>
    <w:rsid w:val="009B7CB6"/>
    <w:rsid w:val="009C443C"/>
    <w:rsid w:val="009C6FF1"/>
    <w:rsid w:val="009D1E95"/>
    <w:rsid w:val="009F1CCB"/>
    <w:rsid w:val="00A16EF0"/>
    <w:rsid w:val="00A24384"/>
    <w:rsid w:val="00A30EC0"/>
    <w:rsid w:val="00A37045"/>
    <w:rsid w:val="00A54091"/>
    <w:rsid w:val="00A55E73"/>
    <w:rsid w:val="00A622D5"/>
    <w:rsid w:val="00A63B60"/>
    <w:rsid w:val="00A769CB"/>
    <w:rsid w:val="00A91C4A"/>
    <w:rsid w:val="00A9336B"/>
    <w:rsid w:val="00AA4C3C"/>
    <w:rsid w:val="00AB2D46"/>
    <w:rsid w:val="00AB54AB"/>
    <w:rsid w:val="00AC434F"/>
    <w:rsid w:val="00AC6D1F"/>
    <w:rsid w:val="00B02C10"/>
    <w:rsid w:val="00B058B3"/>
    <w:rsid w:val="00B072FE"/>
    <w:rsid w:val="00B1629A"/>
    <w:rsid w:val="00B21EFC"/>
    <w:rsid w:val="00B27784"/>
    <w:rsid w:val="00B4760A"/>
    <w:rsid w:val="00B51437"/>
    <w:rsid w:val="00B74295"/>
    <w:rsid w:val="00B82344"/>
    <w:rsid w:val="00BB35B8"/>
    <w:rsid w:val="00BC705D"/>
    <w:rsid w:val="00BD3AA6"/>
    <w:rsid w:val="00BF31A4"/>
    <w:rsid w:val="00BF389B"/>
    <w:rsid w:val="00BF6254"/>
    <w:rsid w:val="00C141BE"/>
    <w:rsid w:val="00C24E2F"/>
    <w:rsid w:val="00C36838"/>
    <w:rsid w:val="00C54DF0"/>
    <w:rsid w:val="00C770EF"/>
    <w:rsid w:val="00C83BB3"/>
    <w:rsid w:val="00C84AA7"/>
    <w:rsid w:val="00CA57C5"/>
    <w:rsid w:val="00CE7302"/>
    <w:rsid w:val="00CF0DE0"/>
    <w:rsid w:val="00CF5787"/>
    <w:rsid w:val="00D10760"/>
    <w:rsid w:val="00D12012"/>
    <w:rsid w:val="00D25C6F"/>
    <w:rsid w:val="00D36F99"/>
    <w:rsid w:val="00D406A0"/>
    <w:rsid w:val="00D414D4"/>
    <w:rsid w:val="00D55984"/>
    <w:rsid w:val="00D62379"/>
    <w:rsid w:val="00D6344A"/>
    <w:rsid w:val="00D63B8E"/>
    <w:rsid w:val="00D645F3"/>
    <w:rsid w:val="00D930A4"/>
    <w:rsid w:val="00DA4536"/>
    <w:rsid w:val="00DB60DC"/>
    <w:rsid w:val="00DD52B1"/>
    <w:rsid w:val="00DD6D49"/>
    <w:rsid w:val="00DD7E8B"/>
    <w:rsid w:val="00DE4ED6"/>
    <w:rsid w:val="00E14608"/>
    <w:rsid w:val="00E22E8A"/>
    <w:rsid w:val="00E265DF"/>
    <w:rsid w:val="00E5199E"/>
    <w:rsid w:val="00E87968"/>
    <w:rsid w:val="00EA0061"/>
    <w:rsid w:val="00EB0642"/>
    <w:rsid w:val="00EC5327"/>
    <w:rsid w:val="00F0405B"/>
    <w:rsid w:val="00F150E4"/>
    <w:rsid w:val="00F24E8F"/>
    <w:rsid w:val="00F27D8B"/>
    <w:rsid w:val="00F4159E"/>
    <w:rsid w:val="00F47678"/>
    <w:rsid w:val="00F61B94"/>
    <w:rsid w:val="00F92094"/>
    <w:rsid w:val="00FA4CCE"/>
    <w:rsid w:val="00FB5D0D"/>
    <w:rsid w:val="00FB5F0C"/>
    <w:rsid w:val="00FD298B"/>
    <w:rsid w:val="00FD2A67"/>
    <w:rsid w:val="00FF5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081EB5"/>
  <w15:chartTrackingRefBased/>
  <w15:docId w15:val="{2AB5B862-F841-6946-A491-385F28DD3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05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05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05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05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05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05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05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05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05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05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05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05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05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05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05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05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05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05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05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05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057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05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05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05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05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05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05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05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057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30579"/>
  </w:style>
  <w:style w:type="paragraph" w:customStyle="1" w:styleId="EndNoteBibliographyTitle">
    <w:name w:val="EndNote Bibliography Title"/>
    <w:basedOn w:val="Normal"/>
    <w:link w:val="EndNoteBibliographyTitleChar"/>
    <w:rsid w:val="00630579"/>
    <w:pPr>
      <w:jc w:val="center"/>
    </w:pPr>
    <w:rPr>
      <w:rFonts w:ascii="Arial" w:eastAsia="Calibri" w:hAnsi="Arial" w:cs="Arial"/>
      <w:kern w:val="0"/>
      <w:sz w:val="22"/>
      <w:lang w:val="en-US" w:eastAsia="en-GB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0579"/>
    <w:rPr>
      <w:rFonts w:ascii="Arial" w:eastAsia="Calibri" w:hAnsi="Arial" w:cs="Arial"/>
      <w:kern w:val="0"/>
      <w:sz w:val="22"/>
      <w:lang w:val="en-US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30579"/>
    <w:pPr>
      <w:spacing w:line="480" w:lineRule="auto"/>
    </w:pPr>
    <w:rPr>
      <w:rFonts w:ascii="Arial" w:eastAsia="Calibri" w:hAnsi="Arial" w:cs="Arial"/>
      <w:kern w:val="0"/>
      <w:sz w:val="22"/>
      <w:lang w:val="en-US"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630579"/>
    <w:rPr>
      <w:rFonts w:ascii="Arial" w:eastAsia="Calibri" w:hAnsi="Arial" w:cs="Arial"/>
      <w:kern w:val="0"/>
      <w:sz w:val="22"/>
      <w:lang w:val="en-US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63057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057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30579"/>
    <w:rPr>
      <w:rFonts w:ascii="Calibri" w:eastAsia="Calibri" w:hAnsi="Calibri" w:cs="Calibri"/>
      <w:kern w:val="0"/>
      <w:lang w:val="en-US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30579"/>
    <w:pPr>
      <w:tabs>
        <w:tab w:val="center" w:pos="4513"/>
        <w:tab w:val="right" w:pos="9026"/>
      </w:tabs>
    </w:pPr>
    <w:rPr>
      <w:rFonts w:ascii="Calibri" w:eastAsia="Calibri" w:hAnsi="Calibri" w:cs="Calibri"/>
      <w:kern w:val="0"/>
      <w:lang w:val="en-US"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630579"/>
    <w:rPr>
      <w:rFonts w:ascii="Calibri" w:eastAsia="Calibri" w:hAnsi="Calibri" w:cs="Calibri"/>
      <w:kern w:val="0"/>
      <w:lang w:val="en-US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30579"/>
    <w:pPr>
      <w:tabs>
        <w:tab w:val="center" w:pos="4513"/>
        <w:tab w:val="right" w:pos="9026"/>
      </w:tabs>
    </w:pPr>
    <w:rPr>
      <w:rFonts w:ascii="Calibri" w:eastAsia="Calibri" w:hAnsi="Calibri" w:cs="Calibri"/>
      <w:kern w:val="0"/>
      <w:lang w:val="en-US"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30579"/>
    <w:rPr>
      <w:rFonts w:ascii="Calibri" w:eastAsia="Calibri" w:hAnsi="Calibri" w:cs="Calibri"/>
      <w:kern w:val="0"/>
      <w:lang w:val="en-US"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630579"/>
    <w:rPr>
      <w:i/>
      <w:iCs/>
    </w:rPr>
  </w:style>
  <w:style w:type="table" w:styleId="GridTable2">
    <w:name w:val="Grid Table 2"/>
    <w:basedOn w:val="TableNormal"/>
    <w:uiPriority w:val="47"/>
    <w:rsid w:val="00630579"/>
    <w:rPr>
      <w:rFonts w:ascii="Calibri" w:eastAsia="Calibri" w:hAnsi="Calibri" w:cs="Calibri"/>
      <w:kern w:val="0"/>
      <w:lang w:val="en-US" w:eastAsia="en-GB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630579"/>
    <w:rPr>
      <w:rFonts w:ascii="Calibri" w:eastAsia="Calibri" w:hAnsi="Calibri" w:cs="Calibri"/>
      <w:kern w:val="0"/>
      <w:lang w:val="en-US" w:eastAsia="en-GB"/>
      <w14:ligatures w14:val="none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eGrid">
    <w:name w:val="Table Grid"/>
    <w:basedOn w:val="TableNormal"/>
    <w:uiPriority w:val="39"/>
    <w:rsid w:val="00630579"/>
    <w:rPr>
      <w:rFonts w:ascii="Calibri" w:eastAsia="Calibri" w:hAnsi="Calibri" w:cs="Calibri"/>
      <w:kern w:val="0"/>
      <w:lang w:val="en-US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30579"/>
  </w:style>
  <w:style w:type="table" w:styleId="GridTable4-Accent5">
    <w:name w:val="Grid Table 4 Accent 5"/>
    <w:basedOn w:val="TableNormal"/>
    <w:uiPriority w:val="49"/>
    <w:rsid w:val="00630579"/>
    <w:rPr>
      <w:rFonts w:ascii="Calibri" w:eastAsia="Calibri" w:hAnsi="Calibri" w:cs="Calibri"/>
      <w:kern w:val="0"/>
      <w:lang w:val="en-US" w:eastAsia="en-GB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2-Accent5">
    <w:name w:val="Grid Table 2 Accent 5"/>
    <w:basedOn w:val="TableNormal"/>
    <w:uiPriority w:val="47"/>
    <w:rsid w:val="00630579"/>
    <w:rPr>
      <w:rFonts w:ascii="Calibri" w:eastAsia="Calibri" w:hAnsi="Calibri" w:cs="Calibri"/>
      <w:kern w:val="0"/>
      <w:lang w:val="en-US" w:eastAsia="en-GB"/>
      <w14:ligatures w14:val="none"/>
    </w:rPr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PlainTable4">
    <w:name w:val="Plain Table 4"/>
    <w:basedOn w:val="TableNormal"/>
    <w:uiPriority w:val="44"/>
    <w:rsid w:val="00630579"/>
    <w:rPr>
      <w:rFonts w:ascii="Calibri" w:eastAsia="Calibri" w:hAnsi="Calibri" w:cs="Calibri"/>
      <w:kern w:val="0"/>
      <w:lang w:val="en-US" w:eastAsia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3">
    <w:name w:val="Grid Table 2 Accent 3"/>
    <w:basedOn w:val="TableNormal"/>
    <w:uiPriority w:val="47"/>
    <w:rsid w:val="00630579"/>
    <w:rPr>
      <w:rFonts w:ascii="Calibri" w:eastAsia="Calibri" w:hAnsi="Calibri" w:cs="Calibri"/>
      <w:kern w:val="0"/>
      <w:lang w:val="en-US" w:eastAsia="en-GB"/>
      <w14:ligatures w14:val="none"/>
    </w:r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305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0579"/>
    <w:rPr>
      <w:rFonts w:ascii="Calibri" w:eastAsia="Calibri" w:hAnsi="Calibri" w:cs="Calibri"/>
      <w:kern w:val="0"/>
      <w:sz w:val="20"/>
      <w:szCs w:val="20"/>
      <w:lang w:val="en-US"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0579"/>
    <w:rPr>
      <w:rFonts w:ascii="Calibri" w:eastAsia="Calibri" w:hAnsi="Calibri" w:cs="Calibri"/>
      <w:kern w:val="0"/>
      <w:sz w:val="20"/>
      <w:szCs w:val="20"/>
      <w:lang w:val="en-US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5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579"/>
    <w:rPr>
      <w:rFonts w:ascii="Calibri" w:eastAsia="Calibri" w:hAnsi="Calibri" w:cs="Calibri"/>
      <w:b/>
      <w:bCs/>
      <w:kern w:val="0"/>
      <w:sz w:val="20"/>
      <w:szCs w:val="20"/>
      <w:lang w:val="en-US" w:eastAsia="en-GB"/>
      <w14:ligatures w14:val="none"/>
    </w:rPr>
  </w:style>
  <w:style w:type="table" w:styleId="GridTable4-Accent3">
    <w:name w:val="Grid Table 4 Accent 3"/>
    <w:basedOn w:val="TableNormal"/>
    <w:uiPriority w:val="49"/>
    <w:rsid w:val="00630579"/>
    <w:rPr>
      <w:rFonts w:ascii="Calibri" w:eastAsia="Calibri" w:hAnsi="Calibri" w:cs="Calibri"/>
      <w:kern w:val="0"/>
      <w:lang w:val="en-US" w:eastAsia="en-GB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89</Words>
  <Characters>5641</Characters>
  <Application>Microsoft Office Word</Application>
  <DocSecurity>0</DocSecurity>
  <Lines>47</Lines>
  <Paragraphs>13</Paragraphs>
  <ScaleCrop>false</ScaleCrop>
  <Company/>
  <LinksUpToDate>false</LinksUpToDate>
  <CharactersWithSpaces>6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elo Mogashoa</dc:creator>
  <cp:keywords/>
  <dc:description/>
  <cp:lastModifiedBy>Tuelo Mogashoa</cp:lastModifiedBy>
  <cp:revision>1</cp:revision>
  <dcterms:created xsi:type="dcterms:W3CDTF">2024-11-26T13:56:00Z</dcterms:created>
  <dcterms:modified xsi:type="dcterms:W3CDTF">2024-11-26T13:57:00Z</dcterms:modified>
</cp:coreProperties>
</file>